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077FD9" w14:textId="75C09F1D" w:rsidR="00250BE1" w:rsidRDefault="00250BE1" w:rsidP="00250BE1">
      <w:pPr>
        <w:pStyle w:val="Heading1"/>
        <w:jc w:val="center"/>
        <w:rPr>
          <w:rFonts w:ascii="Helvetica" w:hAnsi="Helvetica"/>
          <w:b/>
          <w:color w:val="000000" w:themeColor="text1"/>
          <w:sz w:val="24"/>
          <w:szCs w:val="24"/>
        </w:rPr>
      </w:pPr>
    </w:p>
    <w:p w14:paraId="092C2399" w14:textId="528DCA4A" w:rsidR="00250BE1" w:rsidRDefault="00250BE1" w:rsidP="00250BE1">
      <w:pPr>
        <w:jc w:val="center"/>
        <w:rPr>
          <w:rFonts w:ascii="Helvetica" w:hAnsi="Helvetica"/>
          <w:b/>
        </w:rPr>
      </w:pPr>
      <w:r w:rsidRPr="00250BE1">
        <w:rPr>
          <w:rFonts w:ascii="Helvetica" w:hAnsi="Helvetica"/>
          <w:b/>
        </w:rPr>
        <w:t>Differential effects of outpatient portal use</w:t>
      </w:r>
      <w:r w:rsidR="008D197F">
        <w:rPr>
          <w:rFonts w:ascii="Helvetica" w:hAnsi="Helvetica"/>
          <w:b/>
        </w:rPr>
        <w:t>r</w:t>
      </w:r>
      <w:r w:rsidRPr="00250BE1">
        <w:rPr>
          <w:rFonts w:ascii="Helvetica" w:hAnsi="Helvetica"/>
          <w:b/>
        </w:rPr>
        <w:t xml:space="preserve"> status on inpatient portal use</w:t>
      </w:r>
      <w:r w:rsidR="008D197F">
        <w:rPr>
          <w:rFonts w:ascii="Helvetica" w:hAnsi="Helvetica"/>
          <w:b/>
        </w:rPr>
        <w:t xml:space="preserve">: </w:t>
      </w:r>
      <w:r w:rsidR="00813318">
        <w:rPr>
          <w:rFonts w:ascii="Helvetica" w:hAnsi="Helvetica"/>
          <w:b/>
        </w:rPr>
        <w:t>Observational study</w:t>
      </w:r>
      <w:bookmarkStart w:id="0" w:name="_GoBack"/>
      <w:bookmarkEnd w:id="0"/>
    </w:p>
    <w:p w14:paraId="51BF0C87" w14:textId="77777777" w:rsidR="00250BE1" w:rsidRDefault="00250BE1" w:rsidP="00250BE1">
      <w:pPr>
        <w:jc w:val="center"/>
      </w:pPr>
    </w:p>
    <w:p w14:paraId="79A52254" w14:textId="28FBD8BB" w:rsidR="00250BE1" w:rsidRDefault="003F62DB" w:rsidP="00250BE1">
      <w:pPr>
        <w:jc w:val="center"/>
      </w:pPr>
      <w:r>
        <w:t>Multimedia Appendi</w:t>
      </w:r>
      <w:r w:rsidR="00D319E1">
        <w:t>x 2</w:t>
      </w:r>
    </w:p>
    <w:p w14:paraId="74E3B0C6" w14:textId="77777777" w:rsidR="00250BE1" w:rsidRDefault="00250BE1" w:rsidP="00250BE1">
      <w:pPr>
        <w:tabs>
          <w:tab w:val="left" w:pos="2664"/>
        </w:tabs>
      </w:pPr>
      <w:r>
        <w:tab/>
      </w:r>
    </w:p>
    <w:p w14:paraId="7AD04423" w14:textId="73E62C67" w:rsidR="00250BE1" w:rsidRDefault="00250BE1"/>
    <w:p w14:paraId="2545C191" w14:textId="3DA16D1C" w:rsidR="00250BE1" w:rsidRDefault="00250BE1" w:rsidP="00250BE1">
      <w:pPr>
        <w:tabs>
          <w:tab w:val="left" w:pos="2664"/>
        </w:tabs>
      </w:pPr>
    </w:p>
    <w:p w14:paraId="56D95571" w14:textId="28EA5076" w:rsidR="00250BE1" w:rsidRPr="00250BE1" w:rsidRDefault="00250BE1" w:rsidP="00250BE1">
      <w:pPr>
        <w:tabs>
          <w:tab w:val="left" w:pos="2664"/>
        </w:tabs>
        <w:sectPr w:rsidR="00250BE1" w:rsidRPr="00250BE1" w:rsidSect="005646FB">
          <w:footerReference w:type="even" r:id="rId7"/>
          <w:footerReference w:type="default" r:id="rId8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22EA9560" w14:textId="75C8F2E1" w:rsidR="007B0D7F" w:rsidRDefault="003F62DB" w:rsidP="00250BE1">
      <w:pPr>
        <w:pStyle w:val="Heading1"/>
        <w:rPr>
          <w:rFonts w:ascii="Helvetica" w:hAnsi="Helvetica"/>
          <w:b/>
          <w:color w:val="000000" w:themeColor="text1"/>
          <w:sz w:val="24"/>
          <w:szCs w:val="24"/>
        </w:rPr>
      </w:pPr>
      <w:bookmarkStart w:id="1" w:name="_Toc49165353"/>
      <w:r>
        <w:rPr>
          <w:rFonts w:ascii="Helvetica" w:hAnsi="Helvetica"/>
          <w:b/>
          <w:color w:val="000000" w:themeColor="text1"/>
          <w:sz w:val="24"/>
          <w:szCs w:val="24"/>
        </w:rPr>
        <w:lastRenderedPageBreak/>
        <w:t>Multimedia Appendix 2</w:t>
      </w:r>
      <w:r w:rsidR="001F69EE" w:rsidRPr="00250BE1">
        <w:rPr>
          <w:rFonts w:ascii="Helvetica" w:hAnsi="Helvetica"/>
          <w:b/>
          <w:color w:val="000000" w:themeColor="text1"/>
          <w:sz w:val="24"/>
          <w:szCs w:val="24"/>
        </w:rPr>
        <w:t>.</w:t>
      </w:r>
      <w:r w:rsidR="007B0D7F" w:rsidRPr="00250BE1">
        <w:rPr>
          <w:rFonts w:ascii="Helvetica" w:eastAsia="Times New Roman" w:hAnsi="Helvetica" w:cs="Times New Roman"/>
          <w:b/>
          <w:color w:val="000000" w:themeColor="text1"/>
          <w:sz w:val="24"/>
          <w:szCs w:val="24"/>
        </w:rPr>
        <w:t xml:space="preserve"> </w:t>
      </w:r>
      <w:r w:rsidR="007B0D7F" w:rsidRPr="00250BE1">
        <w:rPr>
          <w:rFonts w:ascii="Helvetica" w:hAnsi="Helvetica"/>
          <w:b/>
          <w:color w:val="000000" w:themeColor="text1"/>
          <w:sz w:val="24"/>
          <w:szCs w:val="24"/>
        </w:rPr>
        <w:t>Frequency of MyChart Bedside function use in relation to MyChart user status at the patient, admission</w:t>
      </w:r>
      <w:r w:rsidR="001F69EE" w:rsidRPr="00250BE1">
        <w:rPr>
          <w:rFonts w:ascii="Helvetica" w:hAnsi="Helvetica"/>
          <w:b/>
          <w:color w:val="000000" w:themeColor="text1"/>
          <w:sz w:val="24"/>
          <w:szCs w:val="24"/>
        </w:rPr>
        <w:t>,</w:t>
      </w:r>
      <w:r w:rsidR="007B0D7F" w:rsidRPr="00250BE1">
        <w:rPr>
          <w:rFonts w:ascii="Helvetica" w:hAnsi="Helvetica"/>
          <w:b/>
          <w:color w:val="000000" w:themeColor="text1"/>
          <w:sz w:val="24"/>
          <w:szCs w:val="24"/>
        </w:rPr>
        <w:t xml:space="preserve"> and session</w:t>
      </w:r>
      <w:r w:rsidR="00990672" w:rsidRPr="00250BE1">
        <w:rPr>
          <w:rFonts w:ascii="Helvetica" w:hAnsi="Helvetica"/>
          <w:b/>
          <w:color w:val="000000" w:themeColor="text1"/>
          <w:sz w:val="24"/>
          <w:szCs w:val="24"/>
        </w:rPr>
        <w:t>s</w:t>
      </w:r>
      <w:r w:rsidR="007B0D7F" w:rsidRPr="00250BE1">
        <w:rPr>
          <w:rFonts w:ascii="Helvetica" w:hAnsi="Helvetica"/>
          <w:b/>
          <w:color w:val="000000" w:themeColor="text1"/>
          <w:sz w:val="24"/>
          <w:szCs w:val="24"/>
        </w:rPr>
        <w:t xml:space="preserve"> levels with up to three admissions</w:t>
      </w:r>
      <w:r w:rsidR="00B20AA8" w:rsidRPr="00250BE1">
        <w:rPr>
          <w:rFonts w:ascii="Helvetica" w:hAnsi="Helvetica"/>
          <w:b/>
          <w:color w:val="000000" w:themeColor="text1"/>
          <w:sz w:val="24"/>
          <w:szCs w:val="24"/>
        </w:rPr>
        <w:t>,</w:t>
      </w:r>
      <w:r w:rsidR="007B0D7F" w:rsidRPr="00250BE1">
        <w:rPr>
          <w:rFonts w:ascii="Helvetica" w:hAnsi="Helvetica"/>
          <w:b/>
          <w:color w:val="000000" w:themeColor="text1"/>
          <w:sz w:val="24"/>
          <w:szCs w:val="24"/>
        </w:rPr>
        <w:t xml:space="preserve"> inclusive of the study enrollment admission</w:t>
      </w:r>
      <w:bookmarkEnd w:id="1"/>
      <w:r w:rsidR="007B0D7F" w:rsidRPr="00250BE1">
        <w:rPr>
          <w:rFonts w:ascii="Helvetica" w:hAnsi="Helvetica"/>
          <w:b/>
          <w:color w:val="000000" w:themeColor="text1"/>
          <w:sz w:val="24"/>
          <w:szCs w:val="24"/>
        </w:rPr>
        <w:t xml:space="preserve"> </w:t>
      </w:r>
    </w:p>
    <w:p w14:paraId="08F6974E" w14:textId="771748B3" w:rsidR="00020CEE" w:rsidRDefault="00020CEE" w:rsidP="00020CEE"/>
    <w:p w14:paraId="4BA7CB41" w14:textId="1C7138B4" w:rsidR="005646FB" w:rsidRPr="00817D14" w:rsidRDefault="005646FB">
      <w:pPr>
        <w:rPr>
          <w:rFonts w:ascii="Helvetica" w:hAnsi="Helvetica"/>
          <w:sz w:val="20"/>
          <w:szCs w:val="20"/>
        </w:rPr>
      </w:pPr>
    </w:p>
    <w:tbl>
      <w:tblPr>
        <w:tblStyle w:val="APA1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20"/>
        <w:gridCol w:w="1885"/>
        <w:gridCol w:w="1710"/>
        <w:gridCol w:w="1530"/>
        <w:gridCol w:w="1502"/>
      </w:tblGrid>
      <w:tr w:rsidR="006503FF" w:rsidRPr="00817D14" w14:paraId="3FDDFBEC" w14:textId="77777777" w:rsidTr="006611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  <w:jc w:val="center"/>
        </w:trPr>
        <w:tc>
          <w:tcPr>
            <w:tcW w:w="4320" w:type="dxa"/>
            <w:tcBorders>
              <w:top w:val="none" w:sz="0" w:space="0" w:color="auto"/>
              <w:bottom w:val="none" w:sz="0" w:space="0" w:color="auto"/>
            </w:tcBorders>
          </w:tcPr>
          <w:p w14:paraId="50D3750C" w14:textId="77777777" w:rsidR="006503FF" w:rsidRPr="00817D14" w:rsidRDefault="006503FF" w:rsidP="00817D14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</w:tcPr>
          <w:p w14:paraId="7DAE7BF3" w14:textId="1D23E0AC" w:rsidR="006503FF" w:rsidRPr="00BD58B9" w:rsidRDefault="006503FF" w:rsidP="00661102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BD58B9">
              <w:rPr>
                <w:rFonts w:ascii="Helvetica" w:hAnsi="Helvetica"/>
                <w:b/>
                <w:sz w:val="20"/>
                <w:szCs w:val="20"/>
              </w:rPr>
              <w:t>Overall</w:t>
            </w: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15E71212" w14:textId="046EEC06" w:rsidR="006503FF" w:rsidRPr="00BD58B9" w:rsidRDefault="00AF172A" w:rsidP="00661102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>
              <w:rPr>
                <w:rFonts w:ascii="Helvetica" w:hAnsi="Helvetica"/>
                <w:b/>
                <w:sz w:val="20"/>
                <w:szCs w:val="20"/>
              </w:rPr>
              <w:t>Prior Users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</w:tcPr>
          <w:p w14:paraId="73AB622A" w14:textId="2E6144DF" w:rsidR="006503FF" w:rsidRPr="00BD58B9" w:rsidRDefault="000C56E3" w:rsidP="00661102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>
              <w:rPr>
                <w:rFonts w:ascii="Helvetica" w:hAnsi="Helvetica"/>
                <w:b/>
                <w:sz w:val="20"/>
                <w:szCs w:val="20"/>
              </w:rPr>
              <w:t>New Users</w:t>
            </w:r>
          </w:p>
        </w:tc>
        <w:tc>
          <w:tcPr>
            <w:tcW w:w="1502" w:type="dxa"/>
            <w:tcBorders>
              <w:top w:val="none" w:sz="0" w:space="0" w:color="auto"/>
              <w:bottom w:val="none" w:sz="0" w:space="0" w:color="auto"/>
            </w:tcBorders>
          </w:tcPr>
          <w:p w14:paraId="40E582F6" w14:textId="649BFCAC" w:rsidR="006503FF" w:rsidRPr="00BD58B9" w:rsidRDefault="000C56E3" w:rsidP="00661102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>
              <w:rPr>
                <w:rFonts w:ascii="Helvetica" w:hAnsi="Helvetica"/>
                <w:b/>
                <w:sz w:val="20"/>
                <w:szCs w:val="20"/>
              </w:rPr>
              <w:t>Non</w:t>
            </w:r>
            <w:r w:rsidR="00CD00E7">
              <w:rPr>
                <w:rFonts w:ascii="Helvetica" w:hAnsi="Helvetica"/>
                <w:b/>
                <w:sz w:val="20"/>
                <w:szCs w:val="20"/>
              </w:rPr>
              <w:t>-</w:t>
            </w:r>
            <w:r>
              <w:rPr>
                <w:rFonts w:ascii="Helvetica" w:hAnsi="Helvetica"/>
                <w:b/>
                <w:sz w:val="20"/>
                <w:szCs w:val="20"/>
              </w:rPr>
              <w:t>Users</w:t>
            </w:r>
          </w:p>
        </w:tc>
      </w:tr>
      <w:tr w:rsidR="006503FF" w:rsidRPr="00817D14" w14:paraId="6CBFB6D2" w14:textId="77777777" w:rsidTr="00661102">
        <w:trPr>
          <w:trHeight w:val="271"/>
          <w:jc w:val="center"/>
        </w:trPr>
        <w:tc>
          <w:tcPr>
            <w:tcW w:w="4320" w:type="dxa"/>
          </w:tcPr>
          <w:p w14:paraId="246672AE" w14:textId="09A04D6E" w:rsidR="003161CD" w:rsidRDefault="00646DD5" w:rsidP="00817D14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Number</w:t>
            </w:r>
            <w:r w:rsidR="006503FF" w:rsidRPr="00817D14">
              <w:rPr>
                <w:rFonts w:ascii="Helvetica" w:hAnsi="Helvetica"/>
                <w:sz w:val="20"/>
                <w:szCs w:val="20"/>
              </w:rPr>
              <w:t xml:space="preserve"> of sessions</w:t>
            </w:r>
            <w:r w:rsidR="008953BD">
              <w:rPr>
                <w:rFonts w:ascii="Helvetica" w:hAnsi="Helvetica"/>
                <w:sz w:val="20"/>
                <w:szCs w:val="20"/>
              </w:rPr>
              <w:t xml:space="preserve"> </w:t>
            </w:r>
          </w:p>
          <w:p w14:paraId="42165D6F" w14:textId="6D310D28" w:rsidR="006503FF" w:rsidRPr="00817D14" w:rsidRDefault="003161CD" w:rsidP="00817D14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   </w:t>
            </w:r>
            <w:r w:rsidR="008953BD" w:rsidRPr="00380E09">
              <w:rPr>
                <w:rFonts w:ascii="Helvetica" w:hAnsi="Helvetica"/>
                <w:sz w:val="20"/>
                <w:szCs w:val="20"/>
              </w:rPr>
              <w:t>Median (min, max)</w:t>
            </w:r>
          </w:p>
          <w:p w14:paraId="6F0B36D9" w14:textId="79640FB8" w:rsidR="006503FF" w:rsidRPr="00817D14" w:rsidRDefault="006503FF" w:rsidP="00817D14">
            <w:pPr>
              <w:ind w:left="720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Patient</w:t>
            </w:r>
            <w:r w:rsidR="003161CD">
              <w:rPr>
                <w:rFonts w:ascii="Helvetica" w:hAnsi="Helvetica"/>
                <w:sz w:val="20"/>
                <w:szCs w:val="20"/>
                <w:vertAlign w:val="superscript"/>
              </w:rPr>
              <w:t>a</w:t>
            </w:r>
            <w:r w:rsidRPr="00817D14">
              <w:rPr>
                <w:rFonts w:ascii="Helvetica" w:hAnsi="Helvetica"/>
                <w:sz w:val="20"/>
                <w:szCs w:val="20"/>
              </w:rPr>
              <w:t xml:space="preserve"> </w:t>
            </w:r>
          </w:p>
          <w:p w14:paraId="1C4426A2" w14:textId="0EBBF81D" w:rsidR="006503FF" w:rsidRPr="003161CD" w:rsidRDefault="006503FF" w:rsidP="00817D14">
            <w:pPr>
              <w:ind w:left="720"/>
              <w:rPr>
                <w:rFonts w:ascii="Helvetica" w:hAnsi="Helvetica"/>
                <w:sz w:val="20"/>
                <w:szCs w:val="20"/>
                <w:vertAlign w:val="superscript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Admission</w:t>
            </w:r>
            <w:r w:rsidR="003161CD">
              <w:rPr>
                <w:rFonts w:ascii="Helvetica" w:hAnsi="Helvetic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85" w:type="dxa"/>
            <w:vAlign w:val="bottom"/>
          </w:tcPr>
          <w:p w14:paraId="7D8ADBCE" w14:textId="77777777" w:rsidR="006503FF" w:rsidRPr="00817D14" w:rsidRDefault="006503FF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  <w:p w14:paraId="531F6E90" w14:textId="77777777" w:rsidR="006503FF" w:rsidRPr="00817D14" w:rsidRDefault="006503FF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20 (1, 484)</w:t>
            </w:r>
          </w:p>
          <w:p w14:paraId="77E1668C" w14:textId="77777777" w:rsidR="006503FF" w:rsidRPr="00817D14" w:rsidRDefault="006503FF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15 (1, 385)</w:t>
            </w:r>
          </w:p>
        </w:tc>
        <w:tc>
          <w:tcPr>
            <w:tcW w:w="1710" w:type="dxa"/>
            <w:vAlign w:val="bottom"/>
          </w:tcPr>
          <w:p w14:paraId="1D27F9B4" w14:textId="77777777" w:rsidR="006503FF" w:rsidRPr="00817D14" w:rsidRDefault="006503FF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  <w:p w14:paraId="21A33726" w14:textId="77777777" w:rsidR="006503FF" w:rsidRPr="00817D14" w:rsidRDefault="006503FF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23 (1, 436)</w:t>
            </w:r>
          </w:p>
          <w:p w14:paraId="0D876E98" w14:textId="77777777" w:rsidR="006503FF" w:rsidRPr="00817D14" w:rsidRDefault="006503FF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16 (1, 385)</w:t>
            </w:r>
          </w:p>
        </w:tc>
        <w:tc>
          <w:tcPr>
            <w:tcW w:w="1530" w:type="dxa"/>
            <w:vAlign w:val="bottom"/>
          </w:tcPr>
          <w:p w14:paraId="1FAA8321" w14:textId="77777777" w:rsidR="006503FF" w:rsidRPr="00817D14" w:rsidRDefault="006503FF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  <w:p w14:paraId="6B754E85" w14:textId="77777777" w:rsidR="006503FF" w:rsidRPr="00817D14" w:rsidRDefault="006503FF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29 (2, 484)</w:t>
            </w:r>
          </w:p>
          <w:p w14:paraId="0E5233BD" w14:textId="77777777" w:rsidR="006503FF" w:rsidRPr="00817D14" w:rsidRDefault="006503FF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18 (1, 325)</w:t>
            </w:r>
          </w:p>
        </w:tc>
        <w:tc>
          <w:tcPr>
            <w:tcW w:w="1502" w:type="dxa"/>
            <w:vAlign w:val="bottom"/>
          </w:tcPr>
          <w:p w14:paraId="02979109" w14:textId="77777777" w:rsidR="006503FF" w:rsidRPr="00817D14" w:rsidRDefault="006503FF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  <w:p w14:paraId="0BA3C2AA" w14:textId="77777777" w:rsidR="006503FF" w:rsidRPr="00817D14" w:rsidRDefault="006503FF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16 (1, 344)</w:t>
            </w:r>
          </w:p>
          <w:p w14:paraId="246FB6AC" w14:textId="77777777" w:rsidR="006503FF" w:rsidRPr="00817D14" w:rsidRDefault="006503FF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12 (1, 290)</w:t>
            </w:r>
          </w:p>
        </w:tc>
      </w:tr>
      <w:tr w:rsidR="006503FF" w:rsidRPr="00817D14" w14:paraId="048AA4A6" w14:textId="77777777" w:rsidTr="00661102">
        <w:trPr>
          <w:trHeight w:val="271"/>
          <w:jc w:val="center"/>
        </w:trPr>
        <w:tc>
          <w:tcPr>
            <w:tcW w:w="4320" w:type="dxa"/>
          </w:tcPr>
          <w:p w14:paraId="636D2C41" w14:textId="03C8850E" w:rsidR="003161CD" w:rsidRDefault="006503FF" w:rsidP="00817D14">
            <w:pPr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 xml:space="preserve">Active </w:t>
            </w:r>
            <w:r w:rsidR="009F3FAD">
              <w:rPr>
                <w:rFonts w:ascii="Helvetica" w:hAnsi="Helvetica"/>
                <w:sz w:val="20"/>
                <w:szCs w:val="20"/>
              </w:rPr>
              <w:t>Functions</w:t>
            </w:r>
            <w:r w:rsidR="009F3FAD" w:rsidRPr="00380E09">
              <w:rPr>
                <w:rFonts w:ascii="Helvetica" w:hAnsi="Helvetica"/>
                <w:sz w:val="20"/>
                <w:szCs w:val="20"/>
              </w:rPr>
              <w:t xml:space="preserve"> </w:t>
            </w:r>
          </w:p>
          <w:p w14:paraId="11D578C9" w14:textId="69481D56" w:rsidR="006503FF" w:rsidRPr="00817D14" w:rsidRDefault="003161CD" w:rsidP="00817D14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   </w:t>
            </w:r>
            <w:r w:rsidR="008953BD" w:rsidRPr="00380E09">
              <w:rPr>
                <w:rFonts w:ascii="Helvetica" w:hAnsi="Helvetica"/>
                <w:sz w:val="20"/>
                <w:szCs w:val="20"/>
              </w:rPr>
              <w:t>Median (min, max)</w:t>
            </w:r>
          </w:p>
          <w:p w14:paraId="458774D6" w14:textId="70A80598" w:rsidR="006503FF" w:rsidRPr="00817D14" w:rsidRDefault="006503FF" w:rsidP="00817D14">
            <w:pPr>
              <w:ind w:left="720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Patient</w:t>
            </w:r>
          </w:p>
          <w:p w14:paraId="789A09F5" w14:textId="5C2A2429" w:rsidR="006503FF" w:rsidRPr="00817D14" w:rsidRDefault="006503FF" w:rsidP="00817D14">
            <w:pPr>
              <w:ind w:left="720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Admission</w:t>
            </w:r>
            <w:r w:rsidR="00400ECB">
              <w:rPr>
                <w:rFonts w:ascii="Helvetica" w:hAnsi="Helvetica"/>
                <w:sz w:val="20"/>
                <w:szCs w:val="20"/>
              </w:rPr>
              <w:t xml:space="preserve"> </w:t>
            </w:r>
          </w:p>
          <w:p w14:paraId="487D0280" w14:textId="58B3D2BE" w:rsidR="006503FF" w:rsidRPr="00817D14" w:rsidRDefault="006503FF" w:rsidP="00817D14">
            <w:pPr>
              <w:ind w:left="720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Sessions</w:t>
            </w:r>
            <w:r w:rsidR="00400ECB" w:rsidRPr="008953BD">
              <w:rPr>
                <w:rFonts w:ascii="Helvetica" w:hAnsi="Helvetic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85" w:type="dxa"/>
            <w:vAlign w:val="bottom"/>
          </w:tcPr>
          <w:p w14:paraId="7ED5C422" w14:textId="77777777" w:rsidR="006503FF" w:rsidRPr="00817D14" w:rsidRDefault="006503FF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  <w:p w14:paraId="69D2522C" w14:textId="77777777" w:rsidR="006503FF" w:rsidRPr="00817D14" w:rsidRDefault="006503FF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93 (1, 3,310)</w:t>
            </w:r>
          </w:p>
          <w:p w14:paraId="44A74BB5" w14:textId="77777777" w:rsidR="006503FF" w:rsidRPr="00817D14" w:rsidRDefault="006503FF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63 (1, 2,127)</w:t>
            </w:r>
          </w:p>
          <w:p w14:paraId="611043E8" w14:textId="77777777" w:rsidR="006503FF" w:rsidRPr="00817D14" w:rsidRDefault="006503FF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3 (1, 224)</w:t>
            </w:r>
          </w:p>
        </w:tc>
        <w:tc>
          <w:tcPr>
            <w:tcW w:w="1710" w:type="dxa"/>
            <w:vAlign w:val="bottom"/>
          </w:tcPr>
          <w:p w14:paraId="4809FD5D" w14:textId="77777777" w:rsidR="006503FF" w:rsidRPr="00817D14" w:rsidRDefault="006503FF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  <w:p w14:paraId="4249A9B5" w14:textId="77777777" w:rsidR="006503FF" w:rsidRPr="00817D14" w:rsidRDefault="006503FF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103 (2, 3,310)</w:t>
            </w:r>
          </w:p>
          <w:p w14:paraId="1F006530" w14:textId="77777777" w:rsidR="006503FF" w:rsidRPr="00817D14" w:rsidRDefault="006503FF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72 (1, 1,885)</w:t>
            </w:r>
          </w:p>
          <w:p w14:paraId="6D36B382" w14:textId="77777777" w:rsidR="006503FF" w:rsidRPr="00817D14" w:rsidRDefault="006503FF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3 (1, 140)</w:t>
            </w:r>
          </w:p>
        </w:tc>
        <w:tc>
          <w:tcPr>
            <w:tcW w:w="1530" w:type="dxa"/>
            <w:vAlign w:val="bottom"/>
          </w:tcPr>
          <w:p w14:paraId="66917098" w14:textId="77777777" w:rsidR="006503FF" w:rsidRPr="00817D14" w:rsidRDefault="006503FF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  <w:p w14:paraId="7499667C" w14:textId="77777777" w:rsidR="006503FF" w:rsidRPr="00817D14" w:rsidRDefault="006503FF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136 (4, 2,924)</w:t>
            </w:r>
          </w:p>
          <w:p w14:paraId="3BFD9922" w14:textId="77777777" w:rsidR="006503FF" w:rsidRPr="00817D14" w:rsidRDefault="006503FF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89 (1, 2,127)</w:t>
            </w:r>
          </w:p>
          <w:p w14:paraId="0AE89162" w14:textId="77777777" w:rsidR="006503FF" w:rsidRPr="00817D14" w:rsidRDefault="006503FF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3 (1, 172)</w:t>
            </w:r>
          </w:p>
        </w:tc>
        <w:tc>
          <w:tcPr>
            <w:tcW w:w="1502" w:type="dxa"/>
            <w:vAlign w:val="bottom"/>
          </w:tcPr>
          <w:p w14:paraId="171E22E3" w14:textId="77777777" w:rsidR="006503FF" w:rsidRPr="00817D14" w:rsidRDefault="006503FF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  <w:p w14:paraId="7A2D2079" w14:textId="77777777" w:rsidR="006503FF" w:rsidRPr="00817D14" w:rsidRDefault="006503FF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69 (1,1,983)</w:t>
            </w:r>
          </w:p>
          <w:p w14:paraId="3043C322" w14:textId="22C0955F" w:rsidR="006503FF" w:rsidRPr="00817D14" w:rsidRDefault="00A95379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49</w:t>
            </w:r>
            <w:r w:rsidR="006503FF" w:rsidRPr="00817D14">
              <w:rPr>
                <w:rFonts w:ascii="Helvetica" w:hAnsi="Helvetica"/>
                <w:sz w:val="20"/>
                <w:szCs w:val="20"/>
              </w:rPr>
              <w:t xml:space="preserve"> (1, </w:t>
            </w:r>
            <w:r>
              <w:rPr>
                <w:rFonts w:ascii="Helvetica" w:hAnsi="Helvetica"/>
                <w:sz w:val="20"/>
                <w:szCs w:val="20"/>
              </w:rPr>
              <w:t>1,911</w:t>
            </w:r>
            <w:r w:rsidR="006503FF" w:rsidRPr="00817D14">
              <w:rPr>
                <w:rFonts w:ascii="Helvetica" w:hAnsi="Helvetica"/>
                <w:sz w:val="20"/>
                <w:szCs w:val="20"/>
              </w:rPr>
              <w:t>)</w:t>
            </w:r>
          </w:p>
          <w:p w14:paraId="32A1CEE3" w14:textId="512F2EE2" w:rsidR="006503FF" w:rsidRPr="00817D14" w:rsidRDefault="006503FF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5 (1, 22</w:t>
            </w:r>
            <w:r w:rsidR="00A95379">
              <w:rPr>
                <w:rFonts w:ascii="Helvetica" w:hAnsi="Helvetica"/>
                <w:sz w:val="20"/>
                <w:szCs w:val="20"/>
              </w:rPr>
              <w:t>4</w:t>
            </w:r>
            <w:r w:rsidRPr="00817D14">
              <w:rPr>
                <w:rFonts w:ascii="Helvetica" w:hAnsi="Helvetica"/>
                <w:sz w:val="20"/>
                <w:szCs w:val="20"/>
              </w:rPr>
              <w:t>)</w:t>
            </w:r>
          </w:p>
        </w:tc>
      </w:tr>
      <w:tr w:rsidR="00E85EEE" w:rsidRPr="00817D14" w14:paraId="4F5132C5" w14:textId="77777777" w:rsidTr="00661102">
        <w:trPr>
          <w:trHeight w:val="271"/>
          <w:jc w:val="center"/>
        </w:trPr>
        <w:tc>
          <w:tcPr>
            <w:tcW w:w="4320" w:type="dxa"/>
          </w:tcPr>
          <w:p w14:paraId="51EF293C" w14:textId="77777777" w:rsidR="003161CD" w:rsidRDefault="00E85EEE" w:rsidP="00E85EEE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Access </w:t>
            </w:r>
            <w:r w:rsidRPr="00817D14">
              <w:rPr>
                <w:rFonts w:ascii="Helvetica" w:hAnsi="Helvetica"/>
                <w:sz w:val="20"/>
                <w:szCs w:val="20"/>
              </w:rPr>
              <w:t>MyChart</w:t>
            </w:r>
            <w:r w:rsidR="008953BD" w:rsidRPr="00380E09">
              <w:rPr>
                <w:rFonts w:ascii="Helvetica" w:hAnsi="Helvetica"/>
                <w:sz w:val="20"/>
                <w:szCs w:val="20"/>
              </w:rPr>
              <w:t xml:space="preserve"> </w:t>
            </w:r>
          </w:p>
          <w:p w14:paraId="27A0D4B9" w14:textId="01F087EB" w:rsidR="00E85EEE" w:rsidRPr="00817D14" w:rsidRDefault="003161CD" w:rsidP="00E85EEE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   </w:t>
            </w:r>
            <w:r w:rsidR="008953BD" w:rsidRPr="00380E09">
              <w:rPr>
                <w:rFonts w:ascii="Helvetica" w:hAnsi="Helvetica"/>
                <w:sz w:val="20"/>
                <w:szCs w:val="20"/>
              </w:rPr>
              <w:t>Median (min, max)</w:t>
            </w:r>
          </w:p>
          <w:p w14:paraId="600D9459" w14:textId="77777777" w:rsidR="00E85EEE" w:rsidRPr="00817D14" w:rsidRDefault="00E85EEE" w:rsidP="00E85EEE">
            <w:pPr>
              <w:ind w:left="720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Patient</w:t>
            </w:r>
          </w:p>
          <w:p w14:paraId="0400FDB1" w14:textId="77777777" w:rsidR="00E85EEE" w:rsidRPr="00817D14" w:rsidRDefault="00E85EEE" w:rsidP="00E85EEE">
            <w:pPr>
              <w:ind w:left="720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Admission</w:t>
            </w:r>
          </w:p>
          <w:p w14:paraId="54ED5321" w14:textId="35111D3C" w:rsidR="00E85EEE" w:rsidRPr="00817D14" w:rsidRDefault="00E85EEE" w:rsidP="00A7694B">
            <w:pPr>
              <w:ind w:left="696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Sessions</w:t>
            </w:r>
          </w:p>
        </w:tc>
        <w:tc>
          <w:tcPr>
            <w:tcW w:w="1885" w:type="dxa"/>
            <w:vAlign w:val="bottom"/>
          </w:tcPr>
          <w:p w14:paraId="6C9B4788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  <w:p w14:paraId="1C142A37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2 (0, 56)</w:t>
            </w:r>
          </w:p>
          <w:p w14:paraId="4CA4328E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1 (0, 56)</w:t>
            </w:r>
          </w:p>
          <w:p w14:paraId="2F9AEB1C" w14:textId="523462BA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0 (0, 4)</w:t>
            </w:r>
          </w:p>
        </w:tc>
        <w:tc>
          <w:tcPr>
            <w:tcW w:w="1710" w:type="dxa"/>
            <w:vAlign w:val="bottom"/>
          </w:tcPr>
          <w:p w14:paraId="3EBC5E0D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  <w:p w14:paraId="5B70E273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2 (0, 37)</w:t>
            </w:r>
          </w:p>
          <w:p w14:paraId="14AC4BCB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1 (0, 31)</w:t>
            </w:r>
          </w:p>
          <w:p w14:paraId="653A6E02" w14:textId="30E46172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0 (0, 3)</w:t>
            </w:r>
          </w:p>
        </w:tc>
        <w:tc>
          <w:tcPr>
            <w:tcW w:w="1530" w:type="dxa"/>
            <w:vAlign w:val="bottom"/>
          </w:tcPr>
          <w:p w14:paraId="447B1CD1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  <w:p w14:paraId="420D65ED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4 (0, 37)</w:t>
            </w:r>
          </w:p>
          <w:p w14:paraId="170C136F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2 (0, 29)</w:t>
            </w:r>
          </w:p>
          <w:p w14:paraId="0D9B1E98" w14:textId="4552571A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0 (0, 4)</w:t>
            </w:r>
          </w:p>
        </w:tc>
        <w:tc>
          <w:tcPr>
            <w:tcW w:w="1502" w:type="dxa"/>
            <w:vAlign w:val="bottom"/>
          </w:tcPr>
          <w:p w14:paraId="02E448C1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  <w:p w14:paraId="0AC7D275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1 (1, 56)</w:t>
            </w:r>
          </w:p>
          <w:p w14:paraId="2EE18AC7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0 (0, 56)</w:t>
            </w:r>
          </w:p>
          <w:p w14:paraId="12F154DC" w14:textId="1D95CE93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0 (0, 4)</w:t>
            </w:r>
          </w:p>
        </w:tc>
      </w:tr>
      <w:tr w:rsidR="00E85EEE" w:rsidRPr="00817D14" w14:paraId="208E9DD5" w14:textId="77777777" w:rsidTr="00661102">
        <w:trPr>
          <w:trHeight w:val="271"/>
          <w:jc w:val="center"/>
        </w:trPr>
        <w:tc>
          <w:tcPr>
            <w:tcW w:w="4320" w:type="dxa"/>
          </w:tcPr>
          <w:p w14:paraId="6B54D1D0" w14:textId="77777777" w:rsidR="003161CD" w:rsidRDefault="00E85EEE" w:rsidP="00E85EEE">
            <w:pPr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Dining on Demand</w:t>
            </w:r>
            <w:r w:rsidR="008953BD" w:rsidRPr="00380E09">
              <w:rPr>
                <w:rFonts w:ascii="Helvetica" w:hAnsi="Helvetica"/>
                <w:sz w:val="20"/>
                <w:szCs w:val="20"/>
              </w:rPr>
              <w:t xml:space="preserve"> </w:t>
            </w:r>
          </w:p>
          <w:p w14:paraId="55DB2109" w14:textId="3EB33315" w:rsidR="00E85EEE" w:rsidRPr="00817D14" w:rsidRDefault="003161CD" w:rsidP="00E85EEE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   </w:t>
            </w:r>
            <w:r w:rsidR="008953BD" w:rsidRPr="00380E09">
              <w:rPr>
                <w:rFonts w:ascii="Helvetica" w:hAnsi="Helvetica"/>
                <w:sz w:val="20"/>
                <w:szCs w:val="20"/>
              </w:rPr>
              <w:t>Median (min, max)</w:t>
            </w:r>
          </w:p>
          <w:p w14:paraId="528F40F7" w14:textId="77777777" w:rsidR="00E85EEE" w:rsidRPr="00817D14" w:rsidRDefault="00E85EEE" w:rsidP="00E85EEE">
            <w:pPr>
              <w:ind w:left="720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Patient</w:t>
            </w:r>
          </w:p>
          <w:p w14:paraId="5CBC36BE" w14:textId="77777777" w:rsidR="00E85EEE" w:rsidRPr="00817D14" w:rsidRDefault="00E85EEE" w:rsidP="00E85EEE">
            <w:pPr>
              <w:ind w:left="720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Admission</w:t>
            </w:r>
          </w:p>
          <w:p w14:paraId="3B8D1042" w14:textId="77777777" w:rsidR="00E85EEE" w:rsidRPr="00817D14" w:rsidRDefault="00E85EEE" w:rsidP="00E85EEE">
            <w:pPr>
              <w:ind w:left="720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Sessions</w:t>
            </w:r>
          </w:p>
        </w:tc>
        <w:tc>
          <w:tcPr>
            <w:tcW w:w="1885" w:type="dxa"/>
            <w:vAlign w:val="bottom"/>
          </w:tcPr>
          <w:p w14:paraId="2DB589C5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  <w:p w14:paraId="28732395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14 (0, 378)</w:t>
            </w:r>
          </w:p>
          <w:p w14:paraId="6428DCE0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10 (0, 329)</w:t>
            </w:r>
          </w:p>
          <w:p w14:paraId="0EAE5DBC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0 (0, 32)</w:t>
            </w:r>
          </w:p>
        </w:tc>
        <w:tc>
          <w:tcPr>
            <w:tcW w:w="1710" w:type="dxa"/>
            <w:vAlign w:val="bottom"/>
          </w:tcPr>
          <w:p w14:paraId="524EBF66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  <w:p w14:paraId="32119E8C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15 (0, 378)</w:t>
            </w:r>
          </w:p>
          <w:p w14:paraId="68FC2950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11 (0, 329)</w:t>
            </w:r>
          </w:p>
          <w:p w14:paraId="2CC9D4B4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0 (0, 25)</w:t>
            </w:r>
          </w:p>
        </w:tc>
        <w:tc>
          <w:tcPr>
            <w:tcW w:w="1530" w:type="dxa"/>
            <w:vAlign w:val="bottom"/>
          </w:tcPr>
          <w:p w14:paraId="55F1D3C8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  <w:p w14:paraId="39568A0E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20 (0, 199)</w:t>
            </w:r>
          </w:p>
          <w:p w14:paraId="47FB123A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13 (0, 199)</w:t>
            </w:r>
          </w:p>
          <w:p w14:paraId="05F71E6E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0 (0, 19)</w:t>
            </w:r>
          </w:p>
        </w:tc>
        <w:tc>
          <w:tcPr>
            <w:tcW w:w="1502" w:type="dxa"/>
            <w:vAlign w:val="bottom"/>
          </w:tcPr>
          <w:p w14:paraId="74570FE4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  <w:p w14:paraId="4B0984EE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9 (0, 283)</w:t>
            </w:r>
          </w:p>
          <w:p w14:paraId="473D75E7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8 (0, 195)</w:t>
            </w:r>
          </w:p>
          <w:p w14:paraId="1BE0F7C9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1 (0, 32)</w:t>
            </w:r>
          </w:p>
        </w:tc>
      </w:tr>
      <w:tr w:rsidR="00E85EEE" w:rsidRPr="00817D14" w14:paraId="42D22DBF" w14:textId="77777777" w:rsidTr="00661102">
        <w:trPr>
          <w:trHeight w:val="271"/>
          <w:jc w:val="center"/>
        </w:trPr>
        <w:tc>
          <w:tcPr>
            <w:tcW w:w="4320" w:type="dxa"/>
          </w:tcPr>
          <w:p w14:paraId="626D8EEC" w14:textId="77777777" w:rsidR="003161CD" w:rsidRDefault="00E85EEE" w:rsidP="00E85EEE">
            <w:pPr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Happening Soon</w:t>
            </w:r>
            <w:r w:rsidR="008953BD" w:rsidRPr="00380E09">
              <w:rPr>
                <w:rFonts w:ascii="Helvetica" w:hAnsi="Helvetica"/>
                <w:sz w:val="20"/>
                <w:szCs w:val="20"/>
              </w:rPr>
              <w:t xml:space="preserve"> </w:t>
            </w:r>
          </w:p>
          <w:p w14:paraId="030765B6" w14:textId="4F94525C" w:rsidR="00E85EEE" w:rsidRPr="00817D14" w:rsidRDefault="003161CD" w:rsidP="00E85EEE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   </w:t>
            </w:r>
            <w:r w:rsidR="008953BD" w:rsidRPr="00380E09">
              <w:rPr>
                <w:rFonts w:ascii="Helvetica" w:hAnsi="Helvetica"/>
                <w:sz w:val="20"/>
                <w:szCs w:val="20"/>
              </w:rPr>
              <w:t>Median (min, max)</w:t>
            </w:r>
          </w:p>
          <w:p w14:paraId="4DD5A68C" w14:textId="77777777" w:rsidR="00E85EEE" w:rsidRPr="00817D14" w:rsidRDefault="00E85EEE" w:rsidP="00E85EEE">
            <w:pPr>
              <w:ind w:left="720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Patient</w:t>
            </w:r>
          </w:p>
          <w:p w14:paraId="186321E1" w14:textId="77777777" w:rsidR="00E85EEE" w:rsidRPr="00817D14" w:rsidRDefault="00E85EEE" w:rsidP="00E85EEE">
            <w:pPr>
              <w:ind w:left="720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Admission</w:t>
            </w:r>
          </w:p>
          <w:p w14:paraId="2E177720" w14:textId="77777777" w:rsidR="00E85EEE" w:rsidRPr="00817D14" w:rsidRDefault="00E85EEE" w:rsidP="00E85EEE">
            <w:pPr>
              <w:ind w:left="720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Sessions</w:t>
            </w:r>
          </w:p>
        </w:tc>
        <w:tc>
          <w:tcPr>
            <w:tcW w:w="1885" w:type="dxa"/>
            <w:vAlign w:val="bottom"/>
          </w:tcPr>
          <w:p w14:paraId="5541DDEA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  <w:p w14:paraId="5AEB4B4C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24 (0, 2,447)</w:t>
            </w:r>
          </w:p>
          <w:p w14:paraId="0FB49507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16 (0, 1,595)</w:t>
            </w:r>
          </w:p>
          <w:p w14:paraId="1DC5EF08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0 (0, 223)</w:t>
            </w:r>
          </w:p>
        </w:tc>
        <w:tc>
          <w:tcPr>
            <w:tcW w:w="1710" w:type="dxa"/>
            <w:vAlign w:val="bottom"/>
          </w:tcPr>
          <w:p w14:paraId="4D6FD64E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  <w:p w14:paraId="567D445A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27 (0, 2,447)</w:t>
            </w:r>
          </w:p>
          <w:p w14:paraId="1EB41E9E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17 (0, 1,248)</w:t>
            </w:r>
          </w:p>
          <w:p w14:paraId="7F0758C7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0 (0, 139)</w:t>
            </w:r>
          </w:p>
        </w:tc>
        <w:tc>
          <w:tcPr>
            <w:tcW w:w="1530" w:type="dxa"/>
            <w:vAlign w:val="bottom"/>
          </w:tcPr>
          <w:p w14:paraId="57E5D223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  <w:p w14:paraId="26BB6EB2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45 (0, 2,093)</w:t>
            </w:r>
          </w:p>
          <w:p w14:paraId="7F925E4E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25 (0, 1,595)</w:t>
            </w:r>
          </w:p>
          <w:p w14:paraId="2D38C6A8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0 (0, 171)</w:t>
            </w:r>
          </w:p>
        </w:tc>
        <w:tc>
          <w:tcPr>
            <w:tcW w:w="1502" w:type="dxa"/>
            <w:vAlign w:val="bottom"/>
          </w:tcPr>
          <w:p w14:paraId="7629D94B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  <w:p w14:paraId="3E821047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17 (0, 1,451)</w:t>
            </w:r>
          </w:p>
          <w:p w14:paraId="1EB73B5A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11 (0, 1,451)</w:t>
            </w:r>
          </w:p>
          <w:p w14:paraId="766CB113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0 (0, 223)</w:t>
            </w:r>
          </w:p>
        </w:tc>
      </w:tr>
      <w:tr w:rsidR="00E85EEE" w:rsidRPr="00817D14" w14:paraId="32B97CF2" w14:textId="77777777" w:rsidTr="00661102">
        <w:trPr>
          <w:trHeight w:val="271"/>
          <w:jc w:val="center"/>
        </w:trPr>
        <w:tc>
          <w:tcPr>
            <w:tcW w:w="4320" w:type="dxa"/>
          </w:tcPr>
          <w:p w14:paraId="13AC413A" w14:textId="77777777" w:rsidR="003161CD" w:rsidRDefault="00E85EEE" w:rsidP="00E85EEE">
            <w:pPr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 xml:space="preserve">I </w:t>
            </w:r>
            <w:r>
              <w:rPr>
                <w:rFonts w:ascii="Helvetica" w:hAnsi="Helvetica"/>
                <w:sz w:val="20"/>
                <w:szCs w:val="20"/>
              </w:rPr>
              <w:t>W</w:t>
            </w:r>
            <w:r w:rsidRPr="00817D14">
              <w:rPr>
                <w:rFonts w:ascii="Helvetica" w:hAnsi="Helvetica"/>
                <w:sz w:val="20"/>
                <w:szCs w:val="20"/>
              </w:rPr>
              <w:t xml:space="preserve">ould </w:t>
            </w:r>
            <w:r>
              <w:rPr>
                <w:rFonts w:ascii="Helvetica" w:hAnsi="Helvetica"/>
                <w:sz w:val="20"/>
                <w:szCs w:val="20"/>
              </w:rPr>
              <w:t>L</w:t>
            </w:r>
            <w:r w:rsidRPr="00817D14">
              <w:rPr>
                <w:rFonts w:ascii="Helvetica" w:hAnsi="Helvetica"/>
                <w:sz w:val="20"/>
                <w:szCs w:val="20"/>
              </w:rPr>
              <w:t>ike</w:t>
            </w:r>
            <w:r w:rsidR="008953BD" w:rsidRPr="00380E09">
              <w:rPr>
                <w:rFonts w:ascii="Helvetica" w:hAnsi="Helvetica"/>
                <w:sz w:val="20"/>
                <w:szCs w:val="20"/>
              </w:rPr>
              <w:t xml:space="preserve"> </w:t>
            </w:r>
          </w:p>
          <w:p w14:paraId="1431DE5E" w14:textId="154C2EDB" w:rsidR="00E85EEE" w:rsidRPr="00817D14" w:rsidRDefault="003161CD" w:rsidP="00E85EEE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   </w:t>
            </w:r>
            <w:r w:rsidR="008953BD" w:rsidRPr="00380E09">
              <w:rPr>
                <w:rFonts w:ascii="Helvetica" w:hAnsi="Helvetica"/>
                <w:sz w:val="20"/>
                <w:szCs w:val="20"/>
              </w:rPr>
              <w:t>Median (min, max)</w:t>
            </w:r>
          </w:p>
          <w:p w14:paraId="582C77CA" w14:textId="77777777" w:rsidR="00E85EEE" w:rsidRPr="00817D14" w:rsidRDefault="00E85EEE" w:rsidP="00E85EEE">
            <w:pPr>
              <w:ind w:left="720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Patient</w:t>
            </w:r>
          </w:p>
          <w:p w14:paraId="3CFC70B3" w14:textId="77777777" w:rsidR="00E85EEE" w:rsidRPr="00817D14" w:rsidRDefault="00E85EEE" w:rsidP="00E85EEE">
            <w:pPr>
              <w:ind w:left="720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Admission</w:t>
            </w:r>
          </w:p>
          <w:p w14:paraId="3B7C6795" w14:textId="77777777" w:rsidR="00E85EEE" w:rsidRPr="00817D14" w:rsidRDefault="00E85EEE" w:rsidP="00E85EEE">
            <w:pPr>
              <w:ind w:left="720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Sessions</w:t>
            </w:r>
          </w:p>
        </w:tc>
        <w:tc>
          <w:tcPr>
            <w:tcW w:w="1885" w:type="dxa"/>
            <w:vAlign w:val="bottom"/>
          </w:tcPr>
          <w:p w14:paraId="2E9E8FD4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  <w:p w14:paraId="1400838C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0 (0, 19)</w:t>
            </w:r>
          </w:p>
          <w:p w14:paraId="72C348EE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0 (0, 15)</w:t>
            </w:r>
          </w:p>
          <w:p w14:paraId="48D1BFB5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0 (0, 8)</w:t>
            </w:r>
          </w:p>
        </w:tc>
        <w:tc>
          <w:tcPr>
            <w:tcW w:w="1710" w:type="dxa"/>
            <w:vAlign w:val="bottom"/>
          </w:tcPr>
          <w:p w14:paraId="31B4564D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  <w:p w14:paraId="6E5F8FC0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0 (0, 10)</w:t>
            </w:r>
          </w:p>
          <w:p w14:paraId="631AB966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0 (0, 8)</w:t>
            </w:r>
          </w:p>
          <w:p w14:paraId="1347799D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0 (0, 5)</w:t>
            </w:r>
          </w:p>
        </w:tc>
        <w:tc>
          <w:tcPr>
            <w:tcW w:w="1530" w:type="dxa"/>
            <w:vAlign w:val="bottom"/>
          </w:tcPr>
          <w:p w14:paraId="381143AB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  <w:p w14:paraId="095DC37A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0 (0, 19)</w:t>
            </w:r>
          </w:p>
          <w:p w14:paraId="6D20D651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0 (0, 15)</w:t>
            </w:r>
          </w:p>
          <w:p w14:paraId="1FCAC7B5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0 (0, 6)</w:t>
            </w:r>
          </w:p>
        </w:tc>
        <w:tc>
          <w:tcPr>
            <w:tcW w:w="1502" w:type="dxa"/>
            <w:vAlign w:val="bottom"/>
          </w:tcPr>
          <w:p w14:paraId="415C1BFB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  <w:p w14:paraId="05AA52FD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0 (0, 10)</w:t>
            </w:r>
          </w:p>
          <w:p w14:paraId="723E6F7A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0 (0, 10)</w:t>
            </w:r>
          </w:p>
          <w:p w14:paraId="604784AB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0 (0, 8)</w:t>
            </w:r>
          </w:p>
        </w:tc>
      </w:tr>
      <w:tr w:rsidR="00E85EEE" w:rsidRPr="00817D14" w14:paraId="05B50E94" w14:textId="77777777" w:rsidTr="00661102">
        <w:trPr>
          <w:trHeight w:val="271"/>
          <w:jc w:val="center"/>
        </w:trPr>
        <w:tc>
          <w:tcPr>
            <w:tcW w:w="4320" w:type="dxa"/>
          </w:tcPr>
          <w:p w14:paraId="07C1FB6D" w14:textId="77777777" w:rsidR="003161CD" w:rsidRDefault="00E85EEE" w:rsidP="00E85EEE">
            <w:pPr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 xml:space="preserve">Messages </w:t>
            </w:r>
          </w:p>
          <w:p w14:paraId="43A63716" w14:textId="2839AB21" w:rsidR="00E85EEE" w:rsidRPr="00817D14" w:rsidRDefault="003161CD" w:rsidP="00E85EEE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   </w:t>
            </w:r>
            <w:r w:rsidR="008953BD" w:rsidRPr="00380E09">
              <w:rPr>
                <w:rFonts w:ascii="Helvetica" w:hAnsi="Helvetica"/>
                <w:sz w:val="20"/>
                <w:szCs w:val="20"/>
              </w:rPr>
              <w:t>Median (min, max)</w:t>
            </w:r>
          </w:p>
          <w:p w14:paraId="5A9C2699" w14:textId="77777777" w:rsidR="00E85EEE" w:rsidRPr="00817D14" w:rsidRDefault="00E85EEE" w:rsidP="00E85EEE">
            <w:pPr>
              <w:ind w:left="720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Patient</w:t>
            </w:r>
          </w:p>
          <w:p w14:paraId="3381B318" w14:textId="77777777" w:rsidR="00E85EEE" w:rsidRPr="00817D14" w:rsidRDefault="00E85EEE" w:rsidP="00E85EEE">
            <w:pPr>
              <w:ind w:left="720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Admission</w:t>
            </w:r>
          </w:p>
          <w:p w14:paraId="6479AA43" w14:textId="11C06EB2" w:rsidR="00E85EEE" w:rsidRPr="00817D14" w:rsidRDefault="00E85EEE" w:rsidP="00A7694B">
            <w:pPr>
              <w:ind w:left="696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Sessions</w:t>
            </w:r>
          </w:p>
        </w:tc>
        <w:tc>
          <w:tcPr>
            <w:tcW w:w="1885" w:type="dxa"/>
            <w:vAlign w:val="bottom"/>
          </w:tcPr>
          <w:p w14:paraId="1E636760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  <w:p w14:paraId="66819701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2 (0, 125)</w:t>
            </w:r>
          </w:p>
          <w:p w14:paraId="148AE5FF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1 (0, 112)</w:t>
            </w:r>
          </w:p>
          <w:p w14:paraId="2A85A6DB" w14:textId="2FA618F1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0 (0, 22)</w:t>
            </w:r>
          </w:p>
        </w:tc>
        <w:tc>
          <w:tcPr>
            <w:tcW w:w="1710" w:type="dxa"/>
            <w:vAlign w:val="bottom"/>
          </w:tcPr>
          <w:p w14:paraId="12179CF6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  <w:p w14:paraId="2EED40D1" w14:textId="42CEFE05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2</w:t>
            </w:r>
            <w:r w:rsidR="00A95379">
              <w:rPr>
                <w:rFonts w:ascii="Helvetica" w:hAnsi="Helvetica"/>
                <w:sz w:val="20"/>
                <w:szCs w:val="20"/>
              </w:rPr>
              <w:t xml:space="preserve"> </w:t>
            </w:r>
            <w:r w:rsidRPr="00817D14">
              <w:rPr>
                <w:rFonts w:ascii="Helvetica" w:hAnsi="Helvetica"/>
                <w:sz w:val="20"/>
                <w:szCs w:val="20"/>
              </w:rPr>
              <w:t>(0, 125)</w:t>
            </w:r>
          </w:p>
          <w:p w14:paraId="5EDC5549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1 (0, 112)</w:t>
            </w:r>
          </w:p>
          <w:p w14:paraId="645EE338" w14:textId="45C0B6AC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0 (0, 11)</w:t>
            </w:r>
          </w:p>
        </w:tc>
        <w:tc>
          <w:tcPr>
            <w:tcW w:w="1530" w:type="dxa"/>
            <w:vAlign w:val="bottom"/>
          </w:tcPr>
          <w:p w14:paraId="0D2CC692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  <w:p w14:paraId="09CA799A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3 (0, 58)</w:t>
            </w:r>
          </w:p>
          <w:p w14:paraId="37A7C304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2 (0, 48)</w:t>
            </w:r>
          </w:p>
          <w:p w14:paraId="273FB602" w14:textId="39F1418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0 (0, 12)</w:t>
            </w:r>
          </w:p>
        </w:tc>
        <w:tc>
          <w:tcPr>
            <w:tcW w:w="1502" w:type="dxa"/>
            <w:vAlign w:val="bottom"/>
          </w:tcPr>
          <w:p w14:paraId="776BA00C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  <w:p w14:paraId="76E7DB8D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1 (0, 82)</w:t>
            </w:r>
          </w:p>
          <w:p w14:paraId="37DE9F58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1 (0, 60)</w:t>
            </w:r>
          </w:p>
          <w:p w14:paraId="52363C53" w14:textId="7293B4D4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0 (0, 22)</w:t>
            </w:r>
          </w:p>
        </w:tc>
      </w:tr>
      <w:tr w:rsidR="00020CEE" w:rsidRPr="00817D14" w14:paraId="4F08D6E4" w14:textId="77777777" w:rsidTr="00661102">
        <w:trPr>
          <w:trHeight w:val="284"/>
          <w:jc w:val="center"/>
        </w:trPr>
        <w:tc>
          <w:tcPr>
            <w:tcW w:w="4320" w:type="dxa"/>
          </w:tcPr>
          <w:p w14:paraId="0339FF72" w14:textId="77777777" w:rsidR="00020CEE" w:rsidRDefault="00020CEE" w:rsidP="00020CEE">
            <w:pPr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My</w:t>
            </w:r>
            <w:r>
              <w:rPr>
                <w:rFonts w:ascii="Helvetica" w:hAnsi="Helvetica"/>
                <w:sz w:val="20"/>
                <w:szCs w:val="20"/>
              </w:rPr>
              <w:t xml:space="preserve"> </w:t>
            </w:r>
            <w:r w:rsidRPr="00817D14">
              <w:rPr>
                <w:rFonts w:ascii="Helvetica" w:hAnsi="Helvetica"/>
                <w:sz w:val="20"/>
                <w:szCs w:val="20"/>
              </w:rPr>
              <w:t>Health</w:t>
            </w:r>
            <w:r w:rsidRPr="00380E09">
              <w:rPr>
                <w:rFonts w:ascii="Helvetica" w:hAnsi="Helvetica"/>
                <w:sz w:val="20"/>
                <w:szCs w:val="20"/>
              </w:rPr>
              <w:t xml:space="preserve"> </w:t>
            </w:r>
          </w:p>
          <w:p w14:paraId="471BB05E" w14:textId="77777777" w:rsidR="00020CEE" w:rsidRPr="00817D14" w:rsidRDefault="00020CEE" w:rsidP="00020CEE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   </w:t>
            </w:r>
            <w:r w:rsidRPr="00380E09">
              <w:rPr>
                <w:rFonts w:ascii="Helvetica" w:hAnsi="Helvetica"/>
                <w:sz w:val="20"/>
                <w:szCs w:val="20"/>
              </w:rPr>
              <w:t>Median (min, max)</w:t>
            </w:r>
          </w:p>
          <w:p w14:paraId="0C49E96F" w14:textId="77777777" w:rsidR="00020CEE" w:rsidRPr="00817D14" w:rsidRDefault="00020CEE" w:rsidP="00020CEE">
            <w:pPr>
              <w:ind w:left="720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lastRenderedPageBreak/>
              <w:t>Patient</w:t>
            </w:r>
          </w:p>
          <w:p w14:paraId="0A8CEE4A" w14:textId="77777777" w:rsidR="00020CEE" w:rsidRPr="00817D14" w:rsidRDefault="00020CEE" w:rsidP="00020CEE">
            <w:pPr>
              <w:ind w:left="720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Admission</w:t>
            </w:r>
          </w:p>
          <w:p w14:paraId="341A087E" w14:textId="5B9E51BE" w:rsidR="00020CEE" w:rsidRPr="00817D14" w:rsidRDefault="00020CEE" w:rsidP="00020CEE">
            <w:pPr>
              <w:ind w:left="720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Sessions</w:t>
            </w:r>
          </w:p>
        </w:tc>
        <w:tc>
          <w:tcPr>
            <w:tcW w:w="1885" w:type="dxa"/>
            <w:vAlign w:val="bottom"/>
          </w:tcPr>
          <w:p w14:paraId="63B2BD17" w14:textId="77777777" w:rsidR="00020CEE" w:rsidRPr="00817D14" w:rsidRDefault="00020CEE" w:rsidP="00020CEE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  <w:p w14:paraId="71482C97" w14:textId="77777777" w:rsidR="00A95379" w:rsidRDefault="00A95379" w:rsidP="00020CEE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  <w:p w14:paraId="5B0CF7BE" w14:textId="390AE035" w:rsidR="00020CEE" w:rsidRPr="00817D14" w:rsidRDefault="00B10B59" w:rsidP="00020CEE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lastRenderedPageBreak/>
              <w:t>1</w:t>
            </w:r>
            <w:r w:rsidR="00020CEE" w:rsidRPr="00817D14">
              <w:rPr>
                <w:rFonts w:ascii="Helvetica" w:hAnsi="Helvetica"/>
                <w:sz w:val="20"/>
                <w:szCs w:val="20"/>
              </w:rPr>
              <w:t xml:space="preserve"> (0, 1</w:t>
            </w:r>
            <w:r>
              <w:rPr>
                <w:rFonts w:ascii="Helvetica" w:hAnsi="Helvetica"/>
                <w:sz w:val="20"/>
                <w:szCs w:val="20"/>
              </w:rPr>
              <w:t>883</w:t>
            </w:r>
            <w:r w:rsidR="00020CEE" w:rsidRPr="00817D14">
              <w:rPr>
                <w:rFonts w:ascii="Helvetica" w:hAnsi="Helvetica"/>
                <w:sz w:val="20"/>
                <w:szCs w:val="20"/>
              </w:rPr>
              <w:t>)</w:t>
            </w:r>
          </w:p>
          <w:p w14:paraId="1B890C71" w14:textId="0D1A9D6D" w:rsidR="00020CEE" w:rsidRPr="00817D14" w:rsidRDefault="00020CEE" w:rsidP="00020CEE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 xml:space="preserve">0 (0, </w:t>
            </w:r>
            <w:r>
              <w:rPr>
                <w:rFonts w:ascii="Helvetica" w:hAnsi="Helvetica"/>
                <w:sz w:val="20"/>
                <w:szCs w:val="20"/>
              </w:rPr>
              <w:t>862</w:t>
            </w:r>
            <w:r w:rsidRPr="00817D14">
              <w:rPr>
                <w:rFonts w:ascii="Helvetica" w:hAnsi="Helvetica"/>
                <w:sz w:val="20"/>
                <w:szCs w:val="20"/>
              </w:rPr>
              <w:t>)</w:t>
            </w:r>
          </w:p>
          <w:p w14:paraId="67E80984" w14:textId="66A640D2" w:rsidR="00020CEE" w:rsidRPr="00817D14" w:rsidRDefault="00020CEE" w:rsidP="00020CEE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 xml:space="preserve">0 (0, </w:t>
            </w:r>
            <w:r>
              <w:rPr>
                <w:rFonts w:ascii="Helvetica" w:hAnsi="Helvetica"/>
                <w:sz w:val="20"/>
                <w:szCs w:val="20"/>
              </w:rPr>
              <w:t>112</w:t>
            </w:r>
            <w:r w:rsidRPr="00817D1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bottom"/>
          </w:tcPr>
          <w:p w14:paraId="1D55BC79" w14:textId="77777777" w:rsidR="00020CEE" w:rsidRPr="00817D14" w:rsidRDefault="00020CEE" w:rsidP="00020CEE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  <w:p w14:paraId="4BB760AE" w14:textId="77777777" w:rsidR="00A95379" w:rsidRDefault="00A95379" w:rsidP="00020CEE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  <w:p w14:paraId="7D2C3536" w14:textId="78E386CD" w:rsidR="00020CEE" w:rsidRPr="00817D14" w:rsidRDefault="00B10B59" w:rsidP="00020CEE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lastRenderedPageBreak/>
              <w:t>3</w:t>
            </w:r>
            <w:r w:rsidR="00020CEE" w:rsidRPr="00817D14">
              <w:rPr>
                <w:rFonts w:ascii="Helvetica" w:hAnsi="Helvetica"/>
                <w:sz w:val="20"/>
                <w:szCs w:val="20"/>
              </w:rPr>
              <w:t xml:space="preserve"> (0, 1</w:t>
            </w:r>
            <w:r>
              <w:rPr>
                <w:rFonts w:ascii="Helvetica" w:hAnsi="Helvetica"/>
                <w:sz w:val="20"/>
                <w:szCs w:val="20"/>
              </w:rPr>
              <w:t>883</w:t>
            </w:r>
            <w:r w:rsidR="00020CEE" w:rsidRPr="00817D14">
              <w:rPr>
                <w:rFonts w:ascii="Helvetica" w:hAnsi="Helvetica"/>
                <w:sz w:val="20"/>
                <w:szCs w:val="20"/>
              </w:rPr>
              <w:t>)</w:t>
            </w:r>
          </w:p>
          <w:p w14:paraId="24024EDB" w14:textId="6272A9BD" w:rsidR="00020CEE" w:rsidRPr="00817D14" w:rsidRDefault="00020CEE" w:rsidP="00020CEE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</w:t>
            </w:r>
            <w:r w:rsidRPr="00817D14">
              <w:rPr>
                <w:rFonts w:ascii="Helvetica" w:hAnsi="Helvetica"/>
                <w:sz w:val="20"/>
                <w:szCs w:val="20"/>
              </w:rPr>
              <w:t xml:space="preserve"> (0, </w:t>
            </w:r>
            <w:r>
              <w:rPr>
                <w:rFonts w:ascii="Helvetica" w:hAnsi="Helvetica"/>
                <w:sz w:val="20"/>
                <w:szCs w:val="20"/>
              </w:rPr>
              <w:t>862</w:t>
            </w:r>
            <w:r w:rsidRPr="00817D14">
              <w:rPr>
                <w:rFonts w:ascii="Helvetica" w:hAnsi="Helvetica"/>
                <w:sz w:val="20"/>
                <w:szCs w:val="20"/>
              </w:rPr>
              <w:t>)</w:t>
            </w:r>
          </w:p>
          <w:p w14:paraId="2011D584" w14:textId="2342F899" w:rsidR="00020CEE" w:rsidRPr="00817D14" w:rsidRDefault="00020CEE" w:rsidP="00020CEE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 xml:space="preserve">0 (0, </w:t>
            </w:r>
            <w:r>
              <w:rPr>
                <w:rFonts w:ascii="Helvetica" w:hAnsi="Helvetica"/>
                <w:sz w:val="20"/>
                <w:szCs w:val="20"/>
              </w:rPr>
              <w:t>112</w:t>
            </w:r>
            <w:r w:rsidRPr="00817D1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bottom"/>
          </w:tcPr>
          <w:p w14:paraId="6B5E100A" w14:textId="77777777" w:rsidR="00020CEE" w:rsidRPr="00817D14" w:rsidRDefault="00020CEE" w:rsidP="00020CEE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  <w:p w14:paraId="35B6AC53" w14:textId="77777777" w:rsidR="00A95379" w:rsidRDefault="00A95379" w:rsidP="00020CEE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  <w:p w14:paraId="129A3085" w14:textId="5504D6F1" w:rsidR="00020CEE" w:rsidRPr="00817D14" w:rsidRDefault="00B10B59" w:rsidP="00020CEE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lastRenderedPageBreak/>
              <w:t>5</w:t>
            </w:r>
            <w:r w:rsidR="00020CEE" w:rsidRPr="00817D14">
              <w:rPr>
                <w:rFonts w:ascii="Helvetica" w:hAnsi="Helvetica"/>
                <w:sz w:val="20"/>
                <w:szCs w:val="20"/>
              </w:rPr>
              <w:t xml:space="preserve"> (0, </w:t>
            </w:r>
            <w:r>
              <w:rPr>
                <w:rFonts w:ascii="Helvetica" w:hAnsi="Helvetica"/>
                <w:sz w:val="20"/>
                <w:szCs w:val="20"/>
              </w:rPr>
              <w:t>1053</w:t>
            </w:r>
            <w:r w:rsidR="00020CEE" w:rsidRPr="00817D14">
              <w:rPr>
                <w:rFonts w:ascii="Helvetica" w:hAnsi="Helvetica"/>
                <w:sz w:val="20"/>
                <w:szCs w:val="20"/>
              </w:rPr>
              <w:t>)</w:t>
            </w:r>
          </w:p>
          <w:p w14:paraId="40440C8C" w14:textId="1D16A4BA" w:rsidR="00020CEE" w:rsidRPr="00817D14" w:rsidRDefault="00020CEE" w:rsidP="00020CEE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</w:t>
            </w:r>
            <w:r w:rsidRPr="00817D14">
              <w:rPr>
                <w:rFonts w:ascii="Helvetica" w:hAnsi="Helvetica"/>
                <w:sz w:val="20"/>
                <w:szCs w:val="20"/>
              </w:rPr>
              <w:t xml:space="preserve"> (0, </w:t>
            </w:r>
            <w:r>
              <w:rPr>
                <w:rFonts w:ascii="Helvetica" w:hAnsi="Helvetica"/>
                <w:sz w:val="20"/>
                <w:szCs w:val="20"/>
              </w:rPr>
              <w:t>769</w:t>
            </w:r>
            <w:r w:rsidRPr="00817D14">
              <w:rPr>
                <w:rFonts w:ascii="Helvetica" w:hAnsi="Helvetica"/>
                <w:sz w:val="20"/>
                <w:szCs w:val="20"/>
              </w:rPr>
              <w:t>)</w:t>
            </w:r>
          </w:p>
          <w:p w14:paraId="7C169D5E" w14:textId="2426805E" w:rsidR="00020CEE" w:rsidRPr="00817D14" w:rsidRDefault="00020CEE" w:rsidP="00020CEE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 xml:space="preserve">0 (0, </w:t>
            </w:r>
            <w:r>
              <w:rPr>
                <w:rFonts w:ascii="Helvetica" w:hAnsi="Helvetica"/>
                <w:sz w:val="20"/>
                <w:szCs w:val="20"/>
              </w:rPr>
              <w:t>68</w:t>
            </w:r>
            <w:r w:rsidRPr="00817D1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502" w:type="dxa"/>
            <w:vAlign w:val="bottom"/>
          </w:tcPr>
          <w:p w14:paraId="229D6FEB" w14:textId="77777777" w:rsidR="00020CEE" w:rsidRPr="00817D14" w:rsidRDefault="00020CEE" w:rsidP="00020CEE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  <w:p w14:paraId="1087BF9F" w14:textId="77777777" w:rsidR="00A95379" w:rsidRDefault="00A95379" w:rsidP="00020CEE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  <w:p w14:paraId="0CDB3E60" w14:textId="3BFDBEA6" w:rsidR="00020CEE" w:rsidRPr="00817D14" w:rsidRDefault="00B10B59" w:rsidP="00020CEE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lastRenderedPageBreak/>
              <w:t>0</w:t>
            </w:r>
            <w:r w:rsidR="00020CEE" w:rsidRPr="00817D14">
              <w:rPr>
                <w:rFonts w:ascii="Helvetica" w:hAnsi="Helvetica"/>
                <w:sz w:val="20"/>
                <w:szCs w:val="20"/>
              </w:rPr>
              <w:t xml:space="preserve"> (0, </w:t>
            </w:r>
            <w:r>
              <w:rPr>
                <w:rFonts w:ascii="Helvetica" w:hAnsi="Helvetica"/>
                <w:sz w:val="20"/>
                <w:szCs w:val="20"/>
              </w:rPr>
              <w:t>977</w:t>
            </w:r>
            <w:r w:rsidR="00020CEE" w:rsidRPr="00817D14">
              <w:rPr>
                <w:rFonts w:ascii="Helvetica" w:hAnsi="Helvetica"/>
                <w:sz w:val="20"/>
                <w:szCs w:val="20"/>
              </w:rPr>
              <w:t>)</w:t>
            </w:r>
          </w:p>
          <w:p w14:paraId="51F49E99" w14:textId="52112896" w:rsidR="00020CEE" w:rsidRPr="00817D14" w:rsidRDefault="00020CEE" w:rsidP="00020CEE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</w:t>
            </w:r>
            <w:r w:rsidRPr="00817D14">
              <w:rPr>
                <w:rFonts w:ascii="Helvetica" w:hAnsi="Helvetica"/>
                <w:sz w:val="20"/>
                <w:szCs w:val="20"/>
              </w:rPr>
              <w:t xml:space="preserve"> (0, 7</w:t>
            </w:r>
            <w:r>
              <w:rPr>
                <w:rFonts w:ascii="Helvetica" w:hAnsi="Helvetica"/>
                <w:sz w:val="20"/>
                <w:szCs w:val="20"/>
              </w:rPr>
              <w:t>54</w:t>
            </w:r>
            <w:r w:rsidRPr="00817D14">
              <w:rPr>
                <w:rFonts w:ascii="Helvetica" w:hAnsi="Helvetica"/>
                <w:sz w:val="20"/>
                <w:szCs w:val="20"/>
              </w:rPr>
              <w:t>)</w:t>
            </w:r>
          </w:p>
          <w:p w14:paraId="3E75FA1C" w14:textId="550E84E8" w:rsidR="00020CEE" w:rsidRPr="00817D14" w:rsidRDefault="00020CEE" w:rsidP="00020CEE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 xml:space="preserve">0 (0, </w:t>
            </w:r>
            <w:r>
              <w:rPr>
                <w:rFonts w:ascii="Helvetica" w:hAnsi="Helvetica"/>
                <w:sz w:val="20"/>
                <w:szCs w:val="20"/>
              </w:rPr>
              <w:t>98</w:t>
            </w:r>
            <w:r w:rsidRPr="00817D14">
              <w:rPr>
                <w:rFonts w:ascii="Helvetica" w:hAnsi="Helvetica"/>
                <w:sz w:val="20"/>
                <w:szCs w:val="20"/>
              </w:rPr>
              <w:t>)</w:t>
            </w:r>
          </w:p>
        </w:tc>
      </w:tr>
      <w:tr w:rsidR="00E85EEE" w:rsidRPr="00817D14" w14:paraId="1FF536C4" w14:textId="77777777" w:rsidTr="00661102">
        <w:trPr>
          <w:trHeight w:val="271"/>
          <w:jc w:val="center"/>
        </w:trPr>
        <w:tc>
          <w:tcPr>
            <w:tcW w:w="4320" w:type="dxa"/>
          </w:tcPr>
          <w:p w14:paraId="21287378" w14:textId="77777777" w:rsidR="003161CD" w:rsidRDefault="00E85EEE" w:rsidP="00E85EEE">
            <w:pPr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lastRenderedPageBreak/>
              <w:t>Notes</w:t>
            </w:r>
            <w:r w:rsidR="008953BD" w:rsidRPr="00380E09">
              <w:rPr>
                <w:rFonts w:ascii="Helvetica" w:hAnsi="Helvetica"/>
                <w:sz w:val="20"/>
                <w:szCs w:val="20"/>
              </w:rPr>
              <w:t xml:space="preserve"> </w:t>
            </w:r>
          </w:p>
          <w:p w14:paraId="2328589A" w14:textId="0588692B" w:rsidR="00E85EEE" w:rsidRPr="00817D14" w:rsidRDefault="003161CD" w:rsidP="00E85EEE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   </w:t>
            </w:r>
            <w:r w:rsidR="008953BD" w:rsidRPr="00380E09">
              <w:rPr>
                <w:rFonts w:ascii="Helvetica" w:hAnsi="Helvetica"/>
                <w:sz w:val="20"/>
                <w:szCs w:val="20"/>
              </w:rPr>
              <w:t>Median (min, max)</w:t>
            </w:r>
          </w:p>
          <w:p w14:paraId="5DDBC869" w14:textId="77777777" w:rsidR="00E85EEE" w:rsidRPr="00817D14" w:rsidRDefault="00E85EEE" w:rsidP="00E85EEE">
            <w:pPr>
              <w:ind w:left="720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Patient</w:t>
            </w:r>
          </w:p>
          <w:p w14:paraId="53A45463" w14:textId="77777777" w:rsidR="00E85EEE" w:rsidRPr="00817D14" w:rsidRDefault="00E85EEE" w:rsidP="00E85EEE">
            <w:pPr>
              <w:ind w:left="720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Admission</w:t>
            </w:r>
          </w:p>
          <w:p w14:paraId="6246378C" w14:textId="77777777" w:rsidR="00E85EEE" w:rsidRPr="00817D14" w:rsidRDefault="00E85EEE" w:rsidP="00E85EEE">
            <w:pPr>
              <w:ind w:left="720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Sessions</w:t>
            </w:r>
          </w:p>
        </w:tc>
        <w:tc>
          <w:tcPr>
            <w:tcW w:w="1885" w:type="dxa"/>
            <w:vAlign w:val="bottom"/>
          </w:tcPr>
          <w:p w14:paraId="3ACDF10B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  <w:p w14:paraId="09A4FE27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0 (0, 17)</w:t>
            </w:r>
          </w:p>
          <w:p w14:paraId="19B6D8C4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0 (0, 12)</w:t>
            </w:r>
          </w:p>
          <w:p w14:paraId="16A68C55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0 (0, 5)</w:t>
            </w:r>
          </w:p>
        </w:tc>
        <w:tc>
          <w:tcPr>
            <w:tcW w:w="1710" w:type="dxa"/>
            <w:vAlign w:val="bottom"/>
          </w:tcPr>
          <w:p w14:paraId="0E62440A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  <w:p w14:paraId="6AD8FF15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0 (0, 17)</w:t>
            </w:r>
          </w:p>
          <w:p w14:paraId="21BEC576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0 (0, 12)</w:t>
            </w:r>
          </w:p>
          <w:p w14:paraId="2EAA0B06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0 (0, 5)</w:t>
            </w:r>
          </w:p>
        </w:tc>
        <w:tc>
          <w:tcPr>
            <w:tcW w:w="1530" w:type="dxa"/>
            <w:vAlign w:val="bottom"/>
          </w:tcPr>
          <w:p w14:paraId="4C759FC6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  <w:p w14:paraId="577F4A6B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0 (0, 5)</w:t>
            </w:r>
          </w:p>
          <w:p w14:paraId="4956BC65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0 (0, 5)</w:t>
            </w:r>
          </w:p>
          <w:p w14:paraId="1F863A26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0 (0, 4)</w:t>
            </w:r>
          </w:p>
        </w:tc>
        <w:tc>
          <w:tcPr>
            <w:tcW w:w="1502" w:type="dxa"/>
            <w:vAlign w:val="bottom"/>
          </w:tcPr>
          <w:p w14:paraId="7B7173E8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  <w:p w14:paraId="4A787CA6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0 (0, 7)</w:t>
            </w:r>
          </w:p>
          <w:p w14:paraId="0B52BF67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0 (0, 7)</w:t>
            </w:r>
          </w:p>
          <w:p w14:paraId="008596C2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0 (0, 5)</w:t>
            </w:r>
          </w:p>
        </w:tc>
      </w:tr>
      <w:tr w:rsidR="00E85EEE" w:rsidRPr="00817D14" w14:paraId="29A0FCD6" w14:textId="77777777" w:rsidTr="00661102">
        <w:trPr>
          <w:trHeight w:val="284"/>
          <w:jc w:val="center"/>
        </w:trPr>
        <w:tc>
          <w:tcPr>
            <w:tcW w:w="4320" w:type="dxa"/>
          </w:tcPr>
          <w:p w14:paraId="2AE94C5D" w14:textId="77777777" w:rsidR="003161CD" w:rsidRDefault="00E85EEE" w:rsidP="00E85EEE">
            <w:pPr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Taking Care of Me</w:t>
            </w:r>
            <w:r w:rsidR="008953BD">
              <w:rPr>
                <w:rFonts w:ascii="Helvetica" w:hAnsi="Helvetica"/>
                <w:sz w:val="20"/>
                <w:szCs w:val="20"/>
              </w:rPr>
              <w:t xml:space="preserve"> </w:t>
            </w:r>
          </w:p>
          <w:p w14:paraId="1D42D014" w14:textId="0081490D" w:rsidR="00E85EEE" w:rsidRPr="00817D14" w:rsidRDefault="003161CD" w:rsidP="00E85EEE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   </w:t>
            </w:r>
            <w:r w:rsidR="008953BD" w:rsidRPr="00380E09">
              <w:rPr>
                <w:rFonts w:ascii="Helvetica" w:hAnsi="Helvetica"/>
                <w:sz w:val="20"/>
                <w:szCs w:val="20"/>
              </w:rPr>
              <w:t>Median (min, max)</w:t>
            </w:r>
          </w:p>
          <w:p w14:paraId="27354A33" w14:textId="77777777" w:rsidR="00E85EEE" w:rsidRPr="00817D14" w:rsidRDefault="00E85EEE" w:rsidP="00E85EEE">
            <w:pPr>
              <w:ind w:left="720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Patient</w:t>
            </w:r>
          </w:p>
          <w:p w14:paraId="426C47D4" w14:textId="77777777" w:rsidR="00E85EEE" w:rsidRPr="00817D14" w:rsidRDefault="00E85EEE" w:rsidP="00E85EEE">
            <w:pPr>
              <w:ind w:left="720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Admission</w:t>
            </w:r>
          </w:p>
          <w:p w14:paraId="4F0C622D" w14:textId="77777777" w:rsidR="00E85EEE" w:rsidRPr="00817D14" w:rsidRDefault="00E85EEE" w:rsidP="00E85EEE">
            <w:pPr>
              <w:ind w:left="720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Sessions</w:t>
            </w:r>
          </w:p>
        </w:tc>
        <w:tc>
          <w:tcPr>
            <w:tcW w:w="1885" w:type="dxa"/>
            <w:vAlign w:val="bottom"/>
          </w:tcPr>
          <w:p w14:paraId="291F2587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  <w:p w14:paraId="2AEF62F8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2 (0, 93)</w:t>
            </w:r>
          </w:p>
          <w:p w14:paraId="3CB47D0A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2 (0, 92)</w:t>
            </w:r>
          </w:p>
          <w:p w14:paraId="732DC444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0 (0, 10)</w:t>
            </w:r>
          </w:p>
        </w:tc>
        <w:tc>
          <w:tcPr>
            <w:tcW w:w="1710" w:type="dxa"/>
            <w:vAlign w:val="bottom"/>
          </w:tcPr>
          <w:p w14:paraId="3DCF6A87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  <w:p w14:paraId="59368067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3 (0, 92)</w:t>
            </w:r>
          </w:p>
          <w:p w14:paraId="1AE8D493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2 (0, 92)</w:t>
            </w:r>
          </w:p>
          <w:p w14:paraId="712FC71E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0 (0, 10)</w:t>
            </w:r>
          </w:p>
        </w:tc>
        <w:tc>
          <w:tcPr>
            <w:tcW w:w="1530" w:type="dxa"/>
            <w:vAlign w:val="bottom"/>
          </w:tcPr>
          <w:p w14:paraId="50F6C12F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  <w:p w14:paraId="255E0882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4 (0, 60)</w:t>
            </w:r>
          </w:p>
          <w:p w14:paraId="2379344D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2 (0, 51)</w:t>
            </w:r>
          </w:p>
          <w:p w14:paraId="7BD835FA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0 (0, 8)</w:t>
            </w:r>
          </w:p>
        </w:tc>
        <w:tc>
          <w:tcPr>
            <w:tcW w:w="1502" w:type="dxa"/>
            <w:vAlign w:val="bottom"/>
          </w:tcPr>
          <w:p w14:paraId="309BA704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  <w:p w14:paraId="5E630D35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2 (0, 93)</w:t>
            </w:r>
          </w:p>
          <w:p w14:paraId="18FE9268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1 (0, 65)</w:t>
            </w:r>
          </w:p>
          <w:p w14:paraId="794365B0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0 (0, 10)</w:t>
            </w:r>
          </w:p>
        </w:tc>
      </w:tr>
      <w:tr w:rsidR="00E85EEE" w:rsidRPr="00817D14" w14:paraId="54ED9DC5" w14:textId="77777777" w:rsidTr="00661102">
        <w:trPr>
          <w:trHeight w:val="271"/>
          <w:jc w:val="center"/>
        </w:trPr>
        <w:tc>
          <w:tcPr>
            <w:tcW w:w="4320" w:type="dxa"/>
          </w:tcPr>
          <w:p w14:paraId="6B5DF61A" w14:textId="77777777" w:rsidR="003161CD" w:rsidRDefault="00E85EEE" w:rsidP="00E85EEE">
            <w:pPr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To Learn</w:t>
            </w:r>
            <w:r w:rsidR="008953BD">
              <w:rPr>
                <w:rFonts w:ascii="Helvetica" w:hAnsi="Helvetica"/>
                <w:sz w:val="20"/>
                <w:szCs w:val="20"/>
              </w:rPr>
              <w:t xml:space="preserve"> </w:t>
            </w:r>
          </w:p>
          <w:p w14:paraId="201066CD" w14:textId="619431AC" w:rsidR="00E85EEE" w:rsidRPr="00817D14" w:rsidRDefault="003161CD" w:rsidP="00E85EEE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   </w:t>
            </w:r>
            <w:r w:rsidR="008953BD" w:rsidRPr="00380E09">
              <w:rPr>
                <w:rFonts w:ascii="Helvetica" w:hAnsi="Helvetica"/>
                <w:sz w:val="20"/>
                <w:szCs w:val="20"/>
              </w:rPr>
              <w:t>Median (min, max)</w:t>
            </w:r>
          </w:p>
          <w:p w14:paraId="30447DC5" w14:textId="77777777" w:rsidR="00E85EEE" w:rsidRPr="00817D14" w:rsidRDefault="00E85EEE" w:rsidP="00E85EEE">
            <w:pPr>
              <w:ind w:left="720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Patient</w:t>
            </w:r>
          </w:p>
          <w:p w14:paraId="4E99CA5A" w14:textId="77777777" w:rsidR="00E85EEE" w:rsidRPr="00817D14" w:rsidRDefault="00E85EEE" w:rsidP="00E85EEE">
            <w:pPr>
              <w:ind w:left="720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Admission</w:t>
            </w:r>
          </w:p>
          <w:p w14:paraId="7CF4CC16" w14:textId="77777777" w:rsidR="00E85EEE" w:rsidRPr="00817D14" w:rsidRDefault="00E85EEE" w:rsidP="00E85EEE">
            <w:pPr>
              <w:ind w:left="720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Sessions</w:t>
            </w:r>
          </w:p>
        </w:tc>
        <w:tc>
          <w:tcPr>
            <w:tcW w:w="1885" w:type="dxa"/>
            <w:vAlign w:val="bottom"/>
          </w:tcPr>
          <w:p w14:paraId="56466FB0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  <w:p w14:paraId="67378AFA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0 (0, 48)</w:t>
            </w:r>
          </w:p>
          <w:p w14:paraId="58DB8311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0 (0, 31)</w:t>
            </w:r>
          </w:p>
          <w:p w14:paraId="784012BE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0 (0, 28)</w:t>
            </w:r>
          </w:p>
        </w:tc>
        <w:tc>
          <w:tcPr>
            <w:tcW w:w="1710" w:type="dxa"/>
            <w:vAlign w:val="bottom"/>
          </w:tcPr>
          <w:p w14:paraId="4D1BEE9F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  <w:p w14:paraId="439E1D4F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0 (0, 48)</w:t>
            </w:r>
          </w:p>
          <w:p w14:paraId="23D7277C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0 (0, 31)</w:t>
            </w:r>
          </w:p>
          <w:p w14:paraId="101273FA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0 (0, 28)</w:t>
            </w:r>
          </w:p>
        </w:tc>
        <w:tc>
          <w:tcPr>
            <w:tcW w:w="1530" w:type="dxa"/>
            <w:vAlign w:val="bottom"/>
          </w:tcPr>
          <w:p w14:paraId="2EF7EC94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  <w:p w14:paraId="783BAA6D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0 (0, 26)</w:t>
            </w:r>
          </w:p>
          <w:p w14:paraId="24060E70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0 (0, 22)</w:t>
            </w:r>
          </w:p>
          <w:p w14:paraId="17649576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0 (0, 18)</w:t>
            </w:r>
          </w:p>
        </w:tc>
        <w:tc>
          <w:tcPr>
            <w:tcW w:w="1502" w:type="dxa"/>
            <w:vAlign w:val="bottom"/>
          </w:tcPr>
          <w:p w14:paraId="08C6A13E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  <w:p w14:paraId="4724850A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0 (0, 20)</w:t>
            </w:r>
          </w:p>
          <w:p w14:paraId="5F10AF57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0 (0, 17)</w:t>
            </w:r>
          </w:p>
          <w:p w14:paraId="1E238D3A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0 (0, 14)</w:t>
            </w:r>
          </w:p>
        </w:tc>
      </w:tr>
      <w:tr w:rsidR="00E85EEE" w:rsidRPr="00817D14" w14:paraId="04272CD5" w14:textId="77777777" w:rsidTr="00661102">
        <w:trPr>
          <w:trHeight w:val="271"/>
          <w:jc w:val="center"/>
        </w:trPr>
        <w:tc>
          <w:tcPr>
            <w:tcW w:w="4320" w:type="dxa"/>
          </w:tcPr>
          <w:p w14:paraId="4D09258B" w14:textId="77777777" w:rsidR="003161CD" w:rsidRDefault="00E85EEE" w:rsidP="00E85EEE">
            <w:pPr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 xml:space="preserve">Tutorial </w:t>
            </w:r>
          </w:p>
          <w:p w14:paraId="6C25431F" w14:textId="7446907C" w:rsidR="00E85EEE" w:rsidRPr="00817D14" w:rsidRDefault="003161CD" w:rsidP="00E85EEE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   </w:t>
            </w:r>
            <w:r w:rsidR="008953BD" w:rsidRPr="00380E09">
              <w:rPr>
                <w:rFonts w:ascii="Helvetica" w:hAnsi="Helvetica"/>
                <w:sz w:val="20"/>
                <w:szCs w:val="20"/>
              </w:rPr>
              <w:t>Median (min, max)</w:t>
            </w:r>
          </w:p>
          <w:p w14:paraId="6C8CDB45" w14:textId="77777777" w:rsidR="00E85EEE" w:rsidRPr="00817D14" w:rsidRDefault="00E85EEE" w:rsidP="00E85EEE">
            <w:pPr>
              <w:ind w:left="720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Patient</w:t>
            </w:r>
          </w:p>
          <w:p w14:paraId="72C4E345" w14:textId="77777777" w:rsidR="00E85EEE" w:rsidRPr="00817D14" w:rsidRDefault="00E85EEE" w:rsidP="00E85EEE">
            <w:pPr>
              <w:ind w:left="720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Admission</w:t>
            </w:r>
          </w:p>
          <w:p w14:paraId="75664614" w14:textId="17E596C6" w:rsidR="00E85EEE" w:rsidRPr="00817D14" w:rsidRDefault="00E85EEE" w:rsidP="00E85EEE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             </w:t>
            </w:r>
            <w:r w:rsidRPr="00817D14">
              <w:rPr>
                <w:rFonts w:ascii="Helvetica" w:hAnsi="Helvetica"/>
                <w:sz w:val="20"/>
                <w:szCs w:val="20"/>
              </w:rPr>
              <w:t>Sessions</w:t>
            </w:r>
          </w:p>
        </w:tc>
        <w:tc>
          <w:tcPr>
            <w:tcW w:w="1885" w:type="dxa"/>
            <w:vAlign w:val="bottom"/>
          </w:tcPr>
          <w:p w14:paraId="3BEB9E5F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  <w:p w14:paraId="59276499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6 (0, 94)</w:t>
            </w:r>
          </w:p>
          <w:p w14:paraId="574B235D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5 (0, 63)</w:t>
            </w:r>
          </w:p>
          <w:p w14:paraId="6F9B70B0" w14:textId="78988232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0 (0, 21)</w:t>
            </w:r>
          </w:p>
        </w:tc>
        <w:tc>
          <w:tcPr>
            <w:tcW w:w="1710" w:type="dxa"/>
            <w:vAlign w:val="bottom"/>
          </w:tcPr>
          <w:p w14:paraId="0DC7A916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  <w:p w14:paraId="3FAE5A47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7 (0, 62)</w:t>
            </w:r>
          </w:p>
          <w:p w14:paraId="1ECA32DB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5 (0, 45)</w:t>
            </w:r>
          </w:p>
          <w:p w14:paraId="393F00DB" w14:textId="4E0DC5F6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0 (0, 21)</w:t>
            </w:r>
          </w:p>
        </w:tc>
        <w:tc>
          <w:tcPr>
            <w:tcW w:w="1530" w:type="dxa"/>
            <w:vAlign w:val="bottom"/>
          </w:tcPr>
          <w:p w14:paraId="0170565F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  <w:p w14:paraId="4DAE327C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7 (0, 43)</w:t>
            </w:r>
          </w:p>
          <w:p w14:paraId="2ED38CD3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5 (0, 39)</w:t>
            </w:r>
          </w:p>
          <w:p w14:paraId="4110A135" w14:textId="04CE4E6D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0 (0, 10)</w:t>
            </w:r>
          </w:p>
        </w:tc>
        <w:tc>
          <w:tcPr>
            <w:tcW w:w="1502" w:type="dxa"/>
            <w:vAlign w:val="bottom"/>
          </w:tcPr>
          <w:p w14:paraId="79A361EB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  <w:p w14:paraId="0BF068AA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6 (0, 94)</w:t>
            </w:r>
          </w:p>
          <w:p w14:paraId="20EBF1A4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4 (0, 63)</w:t>
            </w:r>
          </w:p>
          <w:p w14:paraId="36054B51" w14:textId="16A1D6AE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0 (0, 14)</w:t>
            </w:r>
          </w:p>
        </w:tc>
      </w:tr>
      <w:tr w:rsidR="00E85EEE" w:rsidRPr="00817D14" w14:paraId="6FAC2EBF" w14:textId="77777777" w:rsidTr="00661102">
        <w:trPr>
          <w:trHeight w:val="271"/>
          <w:jc w:val="center"/>
        </w:trPr>
        <w:tc>
          <w:tcPr>
            <w:tcW w:w="4320" w:type="dxa"/>
          </w:tcPr>
          <w:p w14:paraId="75A76522" w14:textId="77777777" w:rsidR="003161CD" w:rsidRDefault="00E85EEE" w:rsidP="00E85EEE">
            <w:pPr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Comprehensive use</w:t>
            </w:r>
            <w:r>
              <w:rPr>
                <w:rFonts w:ascii="Helvetica" w:hAnsi="Helvetica"/>
                <w:sz w:val="20"/>
                <w:szCs w:val="20"/>
              </w:rPr>
              <w:t>r</w:t>
            </w:r>
            <w:r w:rsidR="00400ECB" w:rsidRPr="008953BD">
              <w:rPr>
                <w:rFonts w:ascii="Helvetica" w:hAnsi="Helvetica"/>
                <w:sz w:val="20"/>
                <w:szCs w:val="20"/>
                <w:vertAlign w:val="superscript"/>
              </w:rPr>
              <w:t>d</w:t>
            </w:r>
            <w:r w:rsidR="008953BD">
              <w:rPr>
                <w:rFonts w:ascii="Helvetica" w:hAnsi="Helvetica"/>
                <w:sz w:val="20"/>
                <w:szCs w:val="20"/>
                <w:vertAlign w:val="superscript"/>
              </w:rPr>
              <w:t xml:space="preserve"> </w:t>
            </w:r>
            <w:r w:rsidR="008953BD" w:rsidRPr="00380E09">
              <w:rPr>
                <w:rFonts w:ascii="Helvetica" w:hAnsi="Helvetica"/>
                <w:sz w:val="20"/>
                <w:szCs w:val="20"/>
              </w:rPr>
              <w:t xml:space="preserve"> </w:t>
            </w:r>
          </w:p>
          <w:p w14:paraId="3ACA7525" w14:textId="00A37239" w:rsidR="00E85EEE" w:rsidRPr="00817D14" w:rsidRDefault="003161CD" w:rsidP="00E85EEE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   </w:t>
            </w:r>
            <w:r w:rsidR="008953BD">
              <w:rPr>
                <w:rFonts w:ascii="Helvetica" w:hAnsi="Helvetica"/>
                <w:sz w:val="20"/>
                <w:szCs w:val="20"/>
              </w:rPr>
              <w:t xml:space="preserve">n </w:t>
            </w:r>
            <w:r w:rsidR="008953BD" w:rsidRPr="00380E09">
              <w:rPr>
                <w:rFonts w:ascii="Helvetica" w:hAnsi="Helvetica"/>
                <w:sz w:val="20"/>
                <w:szCs w:val="20"/>
              </w:rPr>
              <w:t>(</w:t>
            </w:r>
            <w:r w:rsidR="008953BD">
              <w:rPr>
                <w:rFonts w:ascii="Helvetica" w:hAnsi="Helvetica"/>
                <w:sz w:val="20"/>
                <w:szCs w:val="20"/>
              </w:rPr>
              <w:t>%</w:t>
            </w:r>
            <w:r w:rsidR="008953BD" w:rsidRPr="00380E09">
              <w:rPr>
                <w:rFonts w:ascii="Helvetica" w:hAnsi="Helvetica"/>
                <w:sz w:val="20"/>
                <w:szCs w:val="20"/>
              </w:rPr>
              <w:t>)</w:t>
            </w:r>
          </w:p>
          <w:p w14:paraId="03FCD979" w14:textId="77777777" w:rsidR="00E85EEE" w:rsidRPr="00817D14" w:rsidRDefault="00E85EEE" w:rsidP="00E85EEE">
            <w:pPr>
              <w:ind w:left="720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Patient</w:t>
            </w:r>
          </w:p>
          <w:p w14:paraId="162F9FF2" w14:textId="77777777" w:rsidR="00E85EEE" w:rsidRPr="00817D14" w:rsidRDefault="00E85EEE" w:rsidP="00E85EEE">
            <w:pPr>
              <w:ind w:left="720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Admission</w:t>
            </w:r>
          </w:p>
        </w:tc>
        <w:tc>
          <w:tcPr>
            <w:tcW w:w="1885" w:type="dxa"/>
            <w:vAlign w:val="bottom"/>
          </w:tcPr>
          <w:p w14:paraId="3C17C81A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  <w:p w14:paraId="77646855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30 (475)</w:t>
            </w:r>
          </w:p>
          <w:p w14:paraId="62036B61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21 (477)</w:t>
            </w:r>
          </w:p>
        </w:tc>
        <w:tc>
          <w:tcPr>
            <w:tcW w:w="1710" w:type="dxa"/>
            <w:vAlign w:val="bottom"/>
          </w:tcPr>
          <w:p w14:paraId="383B54A9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  <w:p w14:paraId="572BAADD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35 (243)</w:t>
            </w:r>
          </w:p>
          <w:p w14:paraId="4146C776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23 (240)</w:t>
            </w:r>
          </w:p>
        </w:tc>
        <w:tc>
          <w:tcPr>
            <w:tcW w:w="1530" w:type="dxa"/>
            <w:vAlign w:val="bottom"/>
          </w:tcPr>
          <w:p w14:paraId="535ED847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  <w:p w14:paraId="789BF089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37 (79)</w:t>
            </w:r>
          </w:p>
          <w:p w14:paraId="1167A252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27 (83)</w:t>
            </w:r>
          </w:p>
        </w:tc>
        <w:tc>
          <w:tcPr>
            <w:tcW w:w="1502" w:type="dxa"/>
            <w:vAlign w:val="bottom"/>
          </w:tcPr>
          <w:p w14:paraId="4FCAE2A7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  <w:p w14:paraId="356609B8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23 (153)</w:t>
            </w:r>
          </w:p>
          <w:p w14:paraId="268FA4A6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17 (154)</w:t>
            </w:r>
          </w:p>
        </w:tc>
      </w:tr>
      <w:tr w:rsidR="00E85EEE" w:rsidRPr="00817D14" w14:paraId="69C1A475" w14:textId="77777777" w:rsidTr="00661102">
        <w:trPr>
          <w:trHeight w:val="791"/>
          <w:jc w:val="center"/>
        </w:trPr>
        <w:tc>
          <w:tcPr>
            <w:tcW w:w="4320" w:type="dxa"/>
          </w:tcPr>
          <w:p w14:paraId="53135E05" w14:textId="7BBFFC68" w:rsidR="003161CD" w:rsidRDefault="00E85EEE" w:rsidP="00E85EEE">
            <w:pPr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Composite use</w:t>
            </w:r>
            <w:r>
              <w:rPr>
                <w:rFonts w:ascii="Helvetica" w:hAnsi="Helvetica"/>
                <w:sz w:val="20"/>
                <w:szCs w:val="20"/>
              </w:rPr>
              <w:t>r</w:t>
            </w:r>
            <w:r w:rsidR="00C54102">
              <w:rPr>
                <w:rFonts w:ascii="Helvetica" w:hAnsi="Helvetica"/>
                <w:sz w:val="20"/>
                <w:szCs w:val="20"/>
                <w:vertAlign w:val="superscript"/>
              </w:rPr>
              <w:t>e</w:t>
            </w:r>
            <w:r w:rsidR="008953BD">
              <w:rPr>
                <w:rFonts w:ascii="Helvetica" w:hAnsi="Helvetica"/>
                <w:sz w:val="20"/>
                <w:szCs w:val="20"/>
              </w:rPr>
              <w:t xml:space="preserve"> </w:t>
            </w:r>
          </w:p>
          <w:p w14:paraId="3B8A494D" w14:textId="20FF3369" w:rsidR="00E85EEE" w:rsidRPr="00817D14" w:rsidRDefault="003161CD" w:rsidP="00E85EEE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   </w:t>
            </w:r>
            <w:r w:rsidR="008953BD">
              <w:rPr>
                <w:rFonts w:ascii="Helvetica" w:hAnsi="Helvetica"/>
                <w:sz w:val="20"/>
                <w:szCs w:val="20"/>
              </w:rPr>
              <w:t>n (%)</w:t>
            </w:r>
          </w:p>
          <w:p w14:paraId="432AE8D0" w14:textId="1A98D39C" w:rsidR="00E85EEE" w:rsidRPr="00C54102" w:rsidRDefault="00E85EEE" w:rsidP="00E85EEE">
            <w:pPr>
              <w:ind w:left="720"/>
              <w:rPr>
                <w:rFonts w:ascii="Helvetica" w:hAnsi="Helvetica"/>
                <w:sz w:val="20"/>
                <w:szCs w:val="20"/>
                <w:vertAlign w:val="superscript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Patient</w:t>
            </w:r>
          </w:p>
          <w:p w14:paraId="6032453C" w14:textId="0F430EBB" w:rsidR="00E85EEE" w:rsidRPr="00C54102" w:rsidRDefault="00E85EEE" w:rsidP="00E85EEE">
            <w:pPr>
              <w:ind w:left="720"/>
              <w:rPr>
                <w:rFonts w:ascii="Helvetica" w:hAnsi="Helvetica"/>
                <w:sz w:val="20"/>
                <w:szCs w:val="20"/>
                <w:vertAlign w:val="superscript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Admission</w:t>
            </w:r>
          </w:p>
        </w:tc>
        <w:tc>
          <w:tcPr>
            <w:tcW w:w="1885" w:type="dxa"/>
            <w:vAlign w:val="bottom"/>
          </w:tcPr>
          <w:p w14:paraId="0396E831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  <w:p w14:paraId="4F5647A9" w14:textId="50D5B6E4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1</w:t>
            </w:r>
            <w:r w:rsidR="00646DD5">
              <w:rPr>
                <w:rFonts w:ascii="Helvetica" w:hAnsi="Helvetica"/>
                <w:sz w:val="20"/>
                <w:szCs w:val="20"/>
              </w:rPr>
              <w:t>6</w:t>
            </w:r>
            <w:r w:rsidRPr="00817D14">
              <w:rPr>
                <w:rFonts w:ascii="Helvetica" w:hAnsi="Helvetica"/>
                <w:sz w:val="20"/>
                <w:szCs w:val="20"/>
              </w:rPr>
              <w:t xml:space="preserve"> (2</w:t>
            </w:r>
            <w:r w:rsidR="00646DD5">
              <w:rPr>
                <w:rFonts w:ascii="Helvetica" w:hAnsi="Helvetica"/>
                <w:sz w:val="20"/>
                <w:szCs w:val="20"/>
              </w:rPr>
              <w:t>50</w:t>
            </w:r>
            <w:r w:rsidRPr="00817D14">
              <w:rPr>
                <w:rFonts w:ascii="Helvetica" w:hAnsi="Helvetica"/>
                <w:sz w:val="20"/>
                <w:szCs w:val="20"/>
              </w:rPr>
              <w:t>)</w:t>
            </w:r>
          </w:p>
          <w:p w14:paraId="3C081083" w14:textId="0266A47B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1</w:t>
            </w:r>
            <w:r w:rsidR="00646DD5">
              <w:rPr>
                <w:rFonts w:ascii="Helvetica" w:hAnsi="Helvetica"/>
                <w:sz w:val="20"/>
                <w:szCs w:val="20"/>
              </w:rPr>
              <w:t>2</w:t>
            </w:r>
            <w:r w:rsidRPr="00817D14">
              <w:rPr>
                <w:rFonts w:ascii="Helvetica" w:hAnsi="Helvetica"/>
                <w:sz w:val="20"/>
                <w:szCs w:val="20"/>
              </w:rPr>
              <w:t xml:space="preserve"> (2</w:t>
            </w:r>
            <w:r w:rsidR="00646DD5">
              <w:rPr>
                <w:rFonts w:ascii="Helvetica" w:hAnsi="Helvetica"/>
                <w:sz w:val="20"/>
                <w:szCs w:val="20"/>
              </w:rPr>
              <w:t>76</w:t>
            </w:r>
            <w:r w:rsidRPr="00817D1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bottom"/>
          </w:tcPr>
          <w:p w14:paraId="1C6E3D92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  <w:p w14:paraId="4C3CC48F" w14:textId="1C01BE96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1</w:t>
            </w:r>
            <w:r w:rsidR="00646DD5">
              <w:rPr>
                <w:rFonts w:ascii="Helvetica" w:hAnsi="Helvetica"/>
                <w:sz w:val="20"/>
                <w:szCs w:val="20"/>
              </w:rPr>
              <w:t xml:space="preserve">9 </w:t>
            </w:r>
            <w:r w:rsidRPr="00817D14">
              <w:rPr>
                <w:rFonts w:ascii="Helvetica" w:hAnsi="Helvetica"/>
                <w:sz w:val="20"/>
                <w:szCs w:val="20"/>
              </w:rPr>
              <w:t>(1</w:t>
            </w:r>
            <w:r w:rsidR="00646DD5">
              <w:rPr>
                <w:rFonts w:ascii="Helvetica" w:hAnsi="Helvetica"/>
                <w:sz w:val="20"/>
                <w:szCs w:val="20"/>
              </w:rPr>
              <w:t>35</w:t>
            </w:r>
            <w:r w:rsidRPr="00817D14">
              <w:rPr>
                <w:rFonts w:ascii="Helvetica" w:hAnsi="Helvetica"/>
                <w:sz w:val="20"/>
                <w:szCs w:val="20"/>
              </w:rPr>
              <w:t>)</w:t>
            </w:r>
          </w:p>
          <w:p w14:paraId="524D7678" w14:textId="09F9407C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14 (14</w:t>
            </w:r>
            <w:r w:rsidR="00646DD5">
              <w:rPr>
                <w:rFonts w:ascii="Helvetica" w:hAnsi="Helvetica"/>
                <w:sz w:val="20"/>
                <w:szCs w:val="20"/>
              </w:rPr>
              <w:t>0</w:t>
            </w:r>
            <w:r w:rsidRPr="00817D1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bottom"/>
          </w:tcPr>
          <w:p w14:paraId="00C6AF3E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  <w:p w14:paraId="613D823D" w14:textId="33D38656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2</w:t>
            </w:r>
            <w:r w:rsidR="00646DD5">
              <w:rPr>
                <w:rFonts w:ascii="Helvetica" w:hAnsi="Helvetica"/>
                <w:sz w:val="20"/>
                <w:szCs w:val="20"/>
              </w:rPr>
              <w:t>3</w:t>
            </w:r>
            <w:r w:rsidRPr="00817D14">
              <w:rPr>
                <w:rFonts w:ascii="Helvetica" w:hAnsi="Helvetica"/>
                <w:sz w:val="20"/>
                <w:szCs w:val="20"/>
              </w:rPr>
              <w:t xml:space="preserve"> (</w:t>
            </w:r>
            <w:r w:rsidR="00646DD5">
              <w:rPr>
                <w:rFonts w:ascii="Helvetica" w:hAnsi="Helvetica"/>
                <w:sz w:val="20"/>
                <w:szCs w:val="20"/>
              </w:rPr>
              <w:t>50</w:t>
            </w:r>
            <w:r w:rsidRPr="00817D14">
              <w:rPr>
                <w:rFonts w:ascii="Helvetica" w:hAnsi="Helvetica"/>
                <w:sz w:val="20"/>
                <w:szCs w:val="20"/>
              </w:rPr>
              <w:t>)</w:t>
            </w:r>
          </w:p>
          <w:p w14:paraId="0FBA3827" w14:textId="54D5514E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18 (5</w:t>
            </w:r>
            <w:r w:rsidR="00646DD5">
              <w:rPr>
                <w:rFonts w:ascii="Helvetica" w:hAnsi="Helvetica"/>
                <w:sz w:val="20"/>
                <w:szCs w:val="20"/>
              </w:rPr>
              <w:t>5</w:t>
            </w:r>
            <w:r w:rsidRPr="00817D14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502" w:type="dxa"/>
            <w:vAlign w:val="bottom"/>
          </w:tcPr>
          <w:p w14:paraId="7608F4E0" w14:textId="77777777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  <w:p w14:paraId="50A724DE" w14:textId="2080D6FA" w:rsidR="00E85EEE" w:rsidRPr="00817D14" w:rsidRDefault="00646DD5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0</w:t>
            </w:r>
            <w:r w:rsidR="00E85EEE" w:rsidRPr="00817D14">
              <w:rPr>
                <w:rFonts w:ascii="Helvetica" w:hAnsi="Helvetica"/>
                <w:sz w:val="20"/>
                <w:szCs w:val="20"/>
              </w:rPr>
              <w:t xml:space="preserve"> (6</w:t>
            </w:r>
            <w:r>
              <w:rPr>
                <w:rFonts w:ascii="Helvetica" w:hAnsi="Helvetica"/>
                <w:sz w:val="20"/>
                <w:szCs w:val="20"/>
              </w:rPr>
              <w:t>5</w:t>
            </w:r>
            <w:r w:rsidR="00E85EEE" w:rsidRPr="00817D14">
              <w:rPr>
                <w:rFonts w:ascii="Helvetica" w:hAnsi="Helvetica"/>
                <w:sz w:val="20"/>
                <w:szCs w:val="20"/>
              </w:rPr>
              <w:t>)</w:t>
            </w:r>
          </w:p>
          <w:p w14:paraId="373E3D47" w14:textId="09C3F543" w:rsidR="00E85EEE" w:rsidRPr="00817D14" w:rsidRDefault="00E85EEE" w:rsidP="001128BF">
            <w:pPr>
              <w:jc w:val="right"/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hAnsi="Helvetica"/>
                <w:sz w:val="20"/>
                <w:szCs w:val="20"/>
              </w:rPr>
              <w:t>9 (8</w:t>
            </w:r>
            <w:r w:rsidR="00646DD5">
              <w:rPr>
                <w:rFonts w:ascii="Helvetica" w:hAnsi="Helvetica"/>
                <w:sz w:val="20"/>
                <w:szCs w:val="20"/>
              </w:rPr>
              <w:t>1</w:t>
            </w:r>
            <w:r w:rsidRPr="00817D14">
              <w:rPr>
                <w:rFonts w:ascii="Helvetica" w:hAnsi="Helvetica"/>
                <w:sz w:val="20"/>
                <w:szCs w:val="20"/>
              </w:rPr>
              <w:t>)</w:t>
            </w:r>
          </w:p>
        </w:tc>
      </w:tr>
    </w:tbl>
    <w:p w14:paraId="33FA5AD3" w14:textId="5308A6B0" w:rsidR="003161CD" w:rsidRDefault="00400ECB" w:rsidP="009329D3">
      <w:pPr>
        <w:ind w:left="1710" w:right="1710"/>
        <w:rPr>
          <w:rFonts w:ascii="Helvetica" w:hAnsi="Helvetica"/>
          <w:sz w:val="20"/>
          <w:szCs w:val="20"/>
        </w:rPr>
      </w:pPr>
      <w:r w:rsidRPr="008953BD">
        <w:rPr>
          <w:rFonts w:ascii="Helvetica" w:hAnsi="Helvetica"/>
          <w:sz w:val="20"/>
          <w:szCs w:val="20"/>
          <w:vertAlign w:val="superscript"/>
        </w:rPr>
        <w:t>a</w:t>
      </w:r>
      <w:r w:rsidR="00395E1A">
        <w:rPr>
          <w:rFonts w:ascii="Helvetica" w:hAnsi="Helvetica"/>
          <w:sz w:val="20"/>
          <w:szCs w:val="20"/>
        </w:rPr>
        <w:t>Among the 1</w:t>
      </w:r>
      <w:r w:rsidR="000C07FC">
        <w:rPr>
          <w:rFonts w:ascii="Helvetica" w:hAnsi="Helvetica"/>
          <w:sz w:val="20"/>
          <w:szCs w:val="20"/>
        </w:rPr>
        <w:t>,</w:t>
      </w:r>
      <w:r w:rsidR="00395E1A">
        <w:rPr>
          <w:rFonts w:ascii="Helvetica" w:hAnsi="Helvetica"/>
          <w:sz w:val="20"/>
          <w:szCs w:val="20"/>
        </w:rPr>
        <w:t xml:space="preserve">571 patients, 44% (695) were </w:t>
      </w:r>
      <w:r w:rsidR="00AF172A">
        <w:rPr>
          <w:rFonts w:ascii="Helvetica" w:hAnsi="Helvetica"/>
          <w:sz w:val="20"/>
          <w:szCs w:val="20"/>
        </w:rPr>
        <w:t>Prior Users</w:t>
      </w:r>
      <w:r w:rsidR="00395E1A">
        <w:rPr>
          <w:rFonts w:ascii="Helvetica" w:hAnsi="Helvetica"/>
          <w:sz w:val="20"/>
          <w:szCs w:val="20"/>
        </w:rPr>
        <w:t xml:space="preserve">, 14% (214) were </w:t>
      </w:r>
      <w:r w:rsidR="000C56E3">
        <w:rPr>
          <w:rFonts w:ascii="Helvetica" w:hAnsi="Helvetica"/>
          <w:sz w:val="20"/>
          <w:szCs w:val="20"/>
        </w:rPr>
        <w:t>New Users</w:t>
      </w:r>
      <w:r w:rsidR="00395E1A">
        <w:rPr>
          <w:rFonts w:ascii="Helvetica" w:hAnsi="Helvetica"/>
          <w:sz w:val="20"/>
          <w:szCs w:val="20"/>
        </w:rPr>
        <w:t xml:space="preserve">, and 42% (662) were </w:t>
      </w:r>
      <w:r w:rsidR="000C56E3">
        <w:rPr>
          <w:rFonts w:ascii="Helvetica" w:hAnsi="Helvetica"/>
          <w:sz w:val="20"/>
          <w:szCs w:val="20"/>
        </w:rPr>
        <w:t>Non</w:t>
      </w:r>
      <w:r w:rsidR="00FB59D7">
        <w:rPr>
          <w:rFonts w:ascii="Helvetica" w:hAnsi="Helvetica"/>
          <w:sz w:val="20"/>
          <w:szCs w:val="20"/>
        </w:rPr>
        <w:t>-</w:t>
      </w:r>
      <w:r w:rsidR="000C56E3">
        <w:rPr>
          <w:rFonts w:ascii="Helvetica" w:hAnsi="Helvetica"/>
          <w:sz w:val="20"/>
          <w:szCs w:val="20"/>
        </w:rPr>
        <w:t>Users</w:t>
      </w:r>
      <w:r w:rsidR="003161CD">
        <w:rPr>
          <w:rFonts w:ascii="Helvetica" w:hAnsi="Helvetica"/>
          <w:sz w:val="20"/>
          <w:szCs w:val="20"/>
        </w:rPr>
        <w:t xml:space="preserve">. </w:t>
      </w:r>
    </w:p>
    <w:p w14:paraId="5AAA5D05" w14:textId="0DEF9498" w:rsidR="003161CD" w:rsidRDefault="00400ECB" w:rsidP="009329D3">
      <w:pPr>
        <w:ind w:left="1710" w:right="1710"/>
        <w:rPr>
          <w:rFonts w:ascii="Helvetica" w:hAnsi="Helvetica"/>
          <w:sz w:val="20"/>
          <w:szCs w:val="20"/>
        </w:rPr>
      </w:pPr>
      <w:r w:rsidRPr="008953BD">
        <w:rPr>
          <w:rFonts w:ascii="Helvetica" w:hAnsi="Helvetica"/>
          <w:sz w:val="20"/>
          <w:szCs w:val="20"/>
          <w:vertAlign w:val="superscript"/>
        </w:rPr>
        <w:t>b</w:t>
      </w:r>
      <w:r w:rsidR="00225686" w:rsidRPr="00380E09">
        <w:rPr>
          <w:rFonts w:ascii="Helvetica" w:hAnsi="Helvetica"/>
          <w:sz w:val="20"/>
          <w:szCs w:val="20"/>
        </w:rPr>
        <w:t xml:space="preserve">1,571 patients had 2,227 admissions </w:t>
      </w:r>
      <w:r w:rsidR="00225686">
        <w:rPr>
          <w:rFonts w:ascii="Helvetica" w:hAnsi="Helvetica"/>
          <w:sz w:val="20"/>
          <w:szCs w:val="20"/>
        </w:rPr>
        <w:t>from</w:t>
      </w:r>
      <w:r w:rsidR="00225686" w:rsidRPr="00380E09">
        <w:rPr>
          <w:rFonts w:ascii="Helvetica" w:hAnsi="Helvetica"/>
          <w:sz w:val="20"/>
          <w:szCs w:val="20"/>
        </w:rPr>
        <w:t xml:space="preserve"> up to three admissions</w:t>
      </w:r>
      <w:r w:rsidR="00225686">
        <w:rPr>
          <w:rFonts w:ascii="Helvetica" w:hAnsi="Helvetica"/>
          <w:sz w:val="20"/>
          <w:szCs w:val="20"/>
        </w:rPr>
        <w:t xml:space="preserve"> inclusive of </w:t>
      </w:r>
      <w:r w:rsidR="00225686" w:rsidRPr="00380E09">
        <w:rPr>
          <w:rFonts w:ascii="Helvetica" w:hAnsi="Helvetica"/>
          <w:sz w:val="20"/>
          <w:szCs w:val="20"/>
        </w:rPr>
        <w:t>enrollment admission</w:t>
      </w:r>
      <w:r w:rsidR="003161CD">
        <w:rPr>
          <w:rFonts w:ascii="Helvetica" w:hAnsi="Helvetica"/>
          <w:sz w:val="20"/>
          <w:szCs w:val="20"/>
        </w:rPr>
        <w:t>; o</w:t>
      </w:r>
      <w:r w:rsidR="00225686" w:rsidRPr="00380E09">
        <w:rPr>
          <w:rFonts w:ascii="Helvetica" w:hAnsi="Helvetica"/>
          <w:sz w:val="20"/>
          <w:szCs w:val="20"/>
        </w:rPr>
        <w:t xml:space="preserve">f the 2,227 admissions, 46% (1,025) were </w:t>
      </w:r>
      <w:r w:rsidR="00AF172A">
        <w:rPr>
          <w:rFonts w:ascii="Helvetica" w:hAnsi="Helvetica"/>
          <w:sz w:val="20"/>
          <w:szCs w:val="20"/>
        </w:rPr>
        <w:t>Prior Users</w:t>
      </w:r>
      <w:r w:rsidR="00225686" w:rsidRPr="00380E09">
        <w:rPr>
          <w:rFonts w:ascii="Helvetica" w:hAnsi="Helvetica"/>
          <w:sz w:val="20"/>
          <w:szCs w:val="20"/>
        </w:rPr>
        <w:t xml:space="preserve">, 14% (310) were </w:t>
      </w:r>
      <w:r w:rsidR="000C56E3">
        <w:rPr>
          <w:rFonts w:ascii="Helvetica" w:hAnsi="Helvetica"/>
          <w:sz w:val="20"/>
          <w:szCs w:val="20"/>
        </w:rPr>
        <w:t>New Users</w:t>
      </w:r>
      <w:r w:rsidR="00225686" w:rsidRPr="00380E09">
        <w:rPr>
          <w:rFonts w:ascii="Helvetica" w:hAnsi="Helvetica"/>
          <w:sz w:val="20"/>
          <w:szCs w:val="20"/>
        </w:rPr>
        <w:t xml:space="preserve">, </w:t>
      </w:r>
      <w:r w:rsidR="003161CD">
        <w:rPr>
          <w:rFonts w:ascii="Helvetica" w:hAnsi="Helvetica"/>
          <w:sz w:val="20"/>
          <w:szCs w:val="20"/>
        </w:rPr>
        <w:t xml:space="preserve">and </w:t>
      </w:r>
      <w:r w:rsidR="00225686" w:rsidRPr="00380E09">
        <w:rPr>
          <w:rFonts w:ascii="Helvetica" w:hAnsi="Helvetica"/>
          <w:sz w:val="20"/>
          <w:szCs w:val="20"/>
        </w:rPr>
        <w:t xml:space="preserve">40% (892) were </w:t>
      </w:r>
      <w:r w:rsidR="000C56E3">
        <w:rPr>
          <w:rFonts w:ascii="Helvetica" w:hAnsi="Helvetica"/>
          <w:sz w:val="20"/>
          <w:szCs w:val="20"/>
        </w:rPr>
        <w:t>Non</w:t>
      </w:r>
      <w:r w:rsidR="00CD00E7">
        <w:rPr>
          <w:rFonts w:ascii="Helvetica" w:hAnsi="Helvetica"/>
          <w:sz w:val="20"/>
          <w:szCs w:val="20"/>
        </w:rPr>
        <w:t>-</w:t>
      </w:r>
      <w:r w:rsidR="000C56E3">
        <w:rPr>
          <w:rFonts w:ascii="Helvetica" w:hAnsi="Helvetica"/>
          <w:sz w:val="20"/>
          <w:szCs w:val="20"/>
        </w:rPr>
        <w:t>Users</w:t>
      </w:r>
      <w:r w:rsidR="003161CD">
        <w:rPr>
          <w:rFonts w:ascii="Helvetica" w:hAnsi="Helvetica"/>
          <w:sz w:val="20"/>
          <w:szCs w:val="20"/>
        </w:rPr>
        <w:t xml:space="preserve">. </w:t>
      </w:r>
    </w:p>
    <w:p w14:paraId="51A30C87" w14:textId="3B2438DA" w:rsidR="00C54102" w:rsidRDefault="00400ECB" w:rsidP="009329D3">
      <w:pPr>
        <w:ind w:left="1710" w:right="1710"/>
        <w:rPr>
          <w:rFonts w:ascii="Helvetica" w:hAnsi="Helvetica"/>
          <w:sz w:val="20"/>
          <w:szCs w:val="20"/>
        </w:rPr>
      </w:pPr>
      <w:r w:rsidRPr="008953BD">
        <w:rPr>
          <w:rFonts w:ascii="Helvetica" w:hAnsi="Helvetica"/>
          <w:sz w:val="20"/>
          <w:szCs w:val="20"/>
          <w:vertAlign w:val="superscript"/>
        </w:rPr>
        <w:t>c</w:t>
      </w:r>
      <w:r w:rsidR="00225686" w:rsidRPr="00380E09">
        <w:rPr>
          <w:rFonts w:ascii="Helvetica" w:hAnsi="Helvetica"/>
          <w:sz w:val="20"/>
          <w:szCs w:val="20"/>
        </w:rPr>
        <w:t xml:space="preserve">1,571 patients had 53,823 sessions </w:t>
      </w:r>
      <w:r w:rsidR="00225686">
        <w:rPr>
          <w:rFonts w:ascii="Helvetica" w:hAnsi="Helvetica"/>
          <w:sz w:val="20"/>
          <w:szCs w:val="20"/>
        </w:rPr>
        <w:t>from</w:t>
      </w:r>
      <w:r w:rsidR="00225686" w:rsidRPr="00380E09">
        <w:rPr>
          <w:rFonts w:ascii="Helvetica" w:hAnsi="Helvetica"/>
          <w:sz w:val="20"/>
          <w:szCs w:val="20"/>
        </w:rPr>
        <w:t xml:space="preserve"> up to three admissions</w:t>
      </w:r>
      <w:r w:rsidR="00225686">
        <w:rPr>
          <w:rFonts w:ascii="Helvetica" w:hAnsi="Helvetica"/>
          <w:sz w:val="20"/>
          <w:szCs w:val="20"/>
        </w:rPr>
        <w:t xml:space="preserve"> inclusive of </w:t>
      </w:r>
      <w:r w:rsidR="00225686" w:rsidRPr="00380E09">
        <w:rPr>
          <w:rFonts w:ascii="Helvetica" w:hAnsi="Helvetica"/>
          <w:sz w:val="20"/>
          <w:szCs w:val="20"/>
        </w:rPr>
        <w:t>enrollment admission</w:t>
      </w:r>
      <w:r w:rsidR="003161CD">
        <w:rPr>
          <w:rFonts w:ascii="Helvetica" w:hAnsi="Helvetica"/>
          <w:sz w:val="20"/>
          <w:szCs w:val="20"/>
        </w:rPr>
        <w:t>; o</w:t>
      </w:r>
      <w:r w:rsidR="00225686" w:rsidRPr="00380E09">
        <w:rPr>
          <w:rFonts w:ascii="Helvetica" w:hAnsi="Helvetica"/>
          <w:sz w:val="20"/>
          <w:szCs w:val="20"/>
        </w:rPr>
        <w:t xml:space="preserve">f the 53,823 sessions, 48% (25,810) were </w:t>
      </w:r>
      <w:r w:rsidR="00AF172A">
        <w:rPr>
          <w:rFonts w:ascii="Helvetica" w:hAnsi="Helvetica"/>
          <w:sz w:val="20"/>
          <w:szCs w:val="20"/>
        </w:rPr>
        <w:t>Prior Users</w:t>
      </w:r>
      <w:r w:rsidR="00225686" w:rsidRPr="00380E09">
        <w:rPr>
          <w:rFonts w:ascii="Helvetica" w:hAnsi="Helvetica"/>
          <w:sz w:val="20"/>
          <w:szCs w:val="20"/>
        </w:rPr>
        <w:t xml:space="preserve">, 18% (9,481) were </w:t>
      </w:r>
      <w:r w:rsidR="000C56E3">
        <w:rPr>
          <w:rFonts w:ascii="Helvetica" w:hAnsi="Helvetica"/>
          <w:sz w:val="20"/>
          <w:szCs w:val="20"/>
        </w:rPr>
        <w:t>New Users</w:t>
      </w:r>
      <w:r w:rsidR="00225686" w:rsidRPr="00380E09">
        <w:rPr>
          <w:rFonts w:ascii="Helvetica" w:hAnsi="Helvetica"/>
          <w:sz w:val="20"/>
          <w:szCs w:val="20"/>
        </w:rPr>
        <w:t xml:space="preserve">, and 34% (18,532) were </w:t>
      </w:r>
      <w:r w:rsidR="001F69EE">
        <w:rPr>
          <w:rFonts w:ascii="Helvetica" w:hAnsi="Helvetica"/>
          <w:sz w:val="20"/>
          <w:szCs w:val="20"/>
        </w:rPr>
        <w:t>N</w:t>
      </w:r>
      <w:r w:rsidR="00225686" w:rsidRPr="00380E09">
        <w:rPr>
          <w:rFonts w:ascii="Helvetica" w:hAnsi="Helvetica"/>
          <w:sz w:val="20"/>
          <w:szCs w:val="20"/>
        </w:rPr>
        <w:t>on-MCA users</w:t>
      </w:r>
      <w:r w:rsidR="003161CD">
        <w:rPr>
          <w:rFonts w:ascii="Helvetica" w:hAnsi="Helvetica"/>
          <w:sz w:val="20"/>
          <w:szCs w:val="20"/>
        </w:rPr>
        <w:t xml:space="preserve">. </w:t>
      </w:r>
    </w:p>
    <w:p w14:paraId="7427D598" w14:textId="77A5CE6C" w:rsidR="00C54102" w:rsidRDefault="008953BD" w:rsidP="009329D3">
      <w:pPr>
        <w:ind w:left="1710" w:right="1710"/>
        <w:rPr>
          <w:rFonts w:ascii="Helvetica" w:hAnsi="Helvetica"/>
          <w:sz w:val="20"/>
          <w:szCs w:val="20"/>
        </w:rPr>
      </w:pPr>
      <w:r w:rsidRPr="008953BD">
        <w:rPr>
          <w:rFonts w:ascii="Helvetica" w:hAnsi="Helvetica"/>
          <w:sz w:val="20"/>
          <w:szCs w:val="20"/>
          <w:vertAlign w:val="superscript"/>
        </w:rPr>
        <w:t>d</w:t>
      </w:r>
      <w:r w:rsidR="00C54102" w:rsidRPr="00380E09">
        <w:rPr>
          <w:rFonts w:ascii="Helvetica" w:hAnsi="Helvetica"/>
          <w:sz w:val="20"/>
          <w:szCs w:val="20"/>
        </w:rPr>
        <w:t>Comprehensive user defined as use of eight or more MCB functions at</w:t>
      </w:r>
      <w:r w:rsidR="00C54102">
        <w:rPr>
          <w:rFonts w:ascii="Helvetica" w:hAnsi="Helvetica"/>
          <w:sz w:val="20"/>
          <w:szCs w:val="20"/>
        </w:rPr>
        <w:t xml:space="preserve"> </w:t>
      </w:r>
      <w:r w:rsidR="00C54102" w:rsidRPr="00380E09">
        <w:rPr>
          <w:rFonts w:ascii="Helvetica" w:hAnsi="Helvetica"/>
          <w:sz w:val="20"/>
          <w:szCs w:val="20"/>
        </w:rPr>
        <w:t xml:space="preserve">patient </w:t>
      </w:r>
      <w:r w:rsidR="00553192">
        <w:rPr>
          <w:rFonts w:ascii="Helvetica" w:hAnsi="Helvetica"/>
          <w:sz w:val="20"/>
          <w:szCs w:val="20"/>
        </w:rPr>
        <w:t xml:space="preserve">and admission </w:t>
      </w:r>
      <w:r w:rsidR="00C54102">
        <w:rPr>
          <w:rFonts w:ascii="Helvetica" w:hAnsi="Helvetica"/>
          <w:sz w:val="20"/>
          <w:szCs w:val="20"/>
        </w:rPr>
        <w:t>level</w:t>
      </w:r>
      <w:r w:rsidR="00553192">
        <w:rPr>
          <w:rFonts w:ascii="Helvetica" w:hAnsi="Helvetica"/>
          <w:sz w:val="20"/>
          <w:szCs w:val="20"/>
        </w:rPr>
        <w:t>s</w:t>
      </w:r>
      <w:r w:rsidR="00C54102">
        <w:rPr>
          <w:rFonts w:ascii="Helvetica" w:hAnsi="Helvetica"/>
          <w:sz w:val="20"/>
          <w:szCs w:val="20"/>
        </w:rPr>
        <w:t xml:space="preserve">. </w:t>
      </w:r>
    </w:p>
    <w:p w14:paraId="0BAEED54" w14:textId="2EECED29" w:rsidR="006503FF" w:rsidRPr="00817D14" w:rsidRDefault="00C54102" w:rsidP="009329D3">
      <w:pPr>
        <w:ind w:left="1710" w:right="1710"/>
        <w:rPr>
          <w:rFonts w:ascii="Helvetica" w:hAnsi="Helvetica"/>
          <w:sz w:val="20"/>
          <w:szCs w:val="20"/>
        </w:rPr>
      </w:pPr>
      <w:r w:rsidRPr="00C54102">
        <w:rPr>
          <w:rFonts w:ascii="Helvetica" w:hAnsi="Helvetica"/>
          <w:sz w:val="20"/>
          <w:szCs w:val="20"/>
          <w:vertAlign w:val="superscript"/>
        </w:rPr>
        <w:t>e</w:t>
      </w:r>
      <w:r w:rsidR="00CF55EF" w:rsidRPr="00380E09">
        <w:rPr>
          <w:rFonts w:ascii="Helvetica" w:hAnsi="Helvetica"/>
          <w:sz w:val="20"/>
          <w:szCs w:val="20"/>
        </w:rPr>
        <w:t>Composite user</w:t>
      </w:r>
      <w:r w:rsidR="00CF55EF">
        <w:rPr>
          <w:rFonts w:ascii="Helvetica" w:hAnsi="Helvetica"/>
          <w:sz w:val="20"/>
          <w:szCs w:val="20"/>
        </w:rPr>
        <w:t xml:space="preserve"> at the patient level</w:t>
      </w:r>
      <w:r w:rsidR="00CF55EF" w:rsidRPr="00380E09">
        <w:rPr>
          <w:rFonts w:ascii="Helvetica" w:hAnsi="Helvetica"/>
          <w:sz w:val="20"/>
          <w:szCs w:val="20"/>
        </w:rPr>
        <w:t xml:space="preserve"> defined as a comprehensive </w:t>
      </w:r>
      <w:r w:rsidR="00401B1A">
        <w:rPr>
          <w:rFonts w:ascii="Helvetica" w:hAnsi="Helvetica"/>
          <w:sz w:val="20"/>
          <w:szCs w:val="20"/>
        </w:rPr>
        <w:t>u</w:t>
      </w:r>
      <w:r w:rsidR="00CF55EF" w:rsidRPr="00380E09">
        <w:rPr>
          <w:rFonts w:ascii="Helvetica" w:hAnsi="Helvetica"/>
          <w:sz w:val="20"/>
          <w:szCs w:val="20"/>
        </w:rPr>
        <w:t>ser and high</w:t>
      </w:r>
      <w:r w:rsidR="00FB59D7">
        <w:rPr>
          <w:rFonts w:ascii="Helvetica" w:hAnsi="Helvetica"/>
          <w:sz w:val="20"/>
          <w:szCs w:val="20"/>
        </w:rPr>
        <w:t>-frequency</w:t>
      </w:r>
      <w:r w:rsidR="00CF55EF" w:rsidRPr="00380E09">
        <w:rPr>
          <w:rFonts w:ascii="Helvetica" w:hAnsi="Helvetica"/>
          <w:sz w:val="20"/>
          <w:szCs w:val="20"/>
        </w:rPr>
        <w:t xml:space="preserve"> user of MCB</w:t>
      </w:r>
      <w:r w:rsidR="003161CD">
        <w:rPr>
          <w:rFonts w:ascii="Helvetica" w:hAnsi="Helvetica"/>
          <w:sz w:val="20"/>
          <w:szCs w:val="20"/>
        </w:rPr>
        <w:t>,</w:t>
      </w:r>
      <w:r w:rsidR="00CF55EF" w:rsidRPr="00380E09">
        <w:rPr>
          <w:rFonts w:ascii="Helvetica" w:hAnsi="Helvetica"/>
          <w:sz w:val="20"/>
          <w:szCs w:val="20"/>
        </w:rPr>
        <w:t xml:space="preserve"> defined as having total number of MCB sessions greater than or equal the 75</w:t>
      </w:r>
      <w:r w:rsidR="00CF55EF" w:rsidRPr="00380E09">
        <w:rPr>
          <w:rFonts w:ascii="Helvetica" w:hAnsi="Helvetica"/>
          <w:sz w:val="20"/>
          <w:szCs w:val="20"/>
          <w:vertAlign w:val="superscript"/>
        </w:rPr>
        <w:t>th</w:t>
      </w:r>
      <w:r w:rsidR="00CF55EF" w:rsidRPr="00380E09">
        <w:rPr>
          <w:rFonts w:ascii="Helvetica" w:hAnsi="Helvetica"/>
          <w:sz w:val="20"/>
          <w:szCs w:val="20"/>
        </w:rPr>
        <w:t xml:space="preserve"> percentile</w:t>
      </w:r>
      <w:r w:rsidR="003161CD">
        <w:rPr>
          <w:rFonts w:ascii="Helvetica" w:hAnsi="Helvetica"/>
          <w:sz w:val="20"/>
          <w:szCs w:val="20"/>
        </w:rPr>
        <w:t xml:space="preserve"> (</w:t>
      </w:r>
      <w:r w:rsidR="00CF55EF" w:rsidRPr="00380E09">
        <w:rPr>
          <w:rFonts w:ascii="Helvetica" w:hAnsi="Helvetica"/>
          <w:sz w:val="20"/>
          <w:szCs w:val="20"/>
        </w:rPr>
        <w:t>41 sessions</w:t>
      </w:r>
      <w:r w:rsidR="003161CD">
        <w:rPr>
          <w:rFonts w:ascii="Helvetica" w:hAnsi="Helvetica"/>
          <w:sz w:val="20"/>
          <w:szCs w:val="20"/>
        </w:rPr>
        <w:t>)</w:t>
      </w:r>
      <w:r>
        <w:rPr>
          <w:rFonts w:ascii="Helvetica" w:hAnsi="Helvetica"/>
          <w:sz w:val="20"/>
          <w:szCs w:val="20"/>
        </w:rPr>
        <w:t>; c</w:t>
      </w:r>
      <w:r w:rsidR="00CF55EF">
        <w:rPr>
          <w:rFonts w:ascii="Helvetica" w:hAnsi="Helvetica"/>
          <w:sz w:val="20"/>
          <w:szCs w:val="20"/>
        </w:rPr>
        <w:t>omposite</w:t>
      </w:r>
      <w:r w:rsidR="00CF55EF" w:rsidRPr="00380E09">
        <w:rPr>
          <w:rFonts w:ascii="Helvetica" w:hAnsi="Helvetica"/>
          <w:sz w:val="20"/>
          <w:szCs w:val="20"/>
        </w:rPr>
        <w:t xml:space="preserve"> user </w:t>
      </w:r>
      <w:r w:rsidR="00CF55EF">
        <w:rPr>
          <w:rFonts w:ascii="Helvetica" w:hAnsi="Helvetica"/>
          <w:sz w:val="20"/>
          <w:szCs w:val="20"/>
        </w:rPr>
        <w:t xml:space="preserve">at the admission level </w:t>
      </w:r>
      <w:r w:rsidR="00CF55EF" w:rsidRPr="00380E09">
        <w:rPr>
          <w:rFonts w:ascii="Helvetica" w:hAnsi="Helvetica"/>
          <w:sz w:val="20"/>
          <w:szCs w:val="20"/>
        </w:rPr>
        <w:t>defined as a comprehensive user and high</w:t>
      </w:r>
      <w:r w:rsidR="00FB59D7">
        <w:rPr>
          <w:rFonts w:ascii="Helvetica" w:hAnsi="Helvetica"/>
          <w:sz w:val="20"/>
          <w:szCs w:val="20"/>
        </w:rPr>
        <w:t>-frequency</w:t>
      </w:r>
      <w:r w:rsidR="00CF55EF" w:rsidRPr="00380E09">
        <w:rPr>
          <w:rFonts w:ascii="Helvetica" w:hAnsi="Helvetica"/>
          <w:sz w:val="20"/>
          <w:szCs w:val="20"/>
        </w:rPr>
        <w:t xml:space="preserve"> user of MCB</w:t>
      </w:r>
      <w:r w:rsidR="003161CD">
        <w:rPr>
          <w:rFonts w:ascii="Helvetica" w:hAnsi="Helvetica"/>
          <w:sz w:val="20"/>
          <w:szCs w:val="20"/>
        </w:rPr>
        <w:t>,</w:t>
      </w:r>
      <w:r w:rsidR="00CF55EF" w:rsidRPr="00380E09">
        <w:rPr>
          <w:rFonts w:ascii="Helvetica" w:hAnsi="Helvetica"/>
          <w:sz w:val="20"/>
          <w:szCs w:val="20"/>
        </w:rPr>
        <w:t xml:space="preserve"> defined as having total number of MCB sessions greater than or equal the 75</w:t>
      </w:r>
      <w:r w:rsidR="00CF55EF" w:rsidRPr="00380E09">
        <w:rPr>
          <w:rFonts w:ascii="Helvetica" w:hAnsi="Helvetica"/>
          <w:sz w:val="20"/>
          <w:szCs w:val="20"/>
          <w:vertAlign w:val="superscript"/>
        </w:rPr>
        <w:t>th</w:t>
      </w:r>
      <w:r w:rsidR="00CF55EF" w:rsidRPr="00380E09">
        <w:rPr>
          <w:rFonts w:ascii="Helvetica" w:hAnsi="Helvetica"/>
          <w:sz w:val="20"/>
          <w:szCs w:val="20"/>
        </w:rPr>
        <w:t xml:space="preserve"> percentile</w:t>
      </w:r>
      <w:r w:rsidR="003161CD">
        <w:rPr>
          <w:rFonts w:ascii="Helvetica" w:hAnsi="Helvetica"/>
          <w:sz w:val="20"/>
          <w:szCs w:val="20"/>
        </w:rPr>
        <w:t xml:space="preserve"> (</w:t>
      </w:r>
      <w:r w:rsidR="00CF55EF">
        <w:rPr>
          <w:rFonts w:ascii="Helvetica" w:hAnsi="Helvetica"/>
          <w:sz w:val="20"/>
          <w:szCs w:val="20"/>
        </w:rPr>
        <w:t xml:space="preserve">29 </w:t>
      </w:r>
      <w:r w:rsidR="00CF55EF" w:rsidRPr="00380E09">
        <w:rPr>
          <w:rFonts w:ascii="Helvetica" w:hAnsi="Helvetica"/>
          <w:sz w:val="20"/>
          <w:szCs w:val="20"/>
        </w:rPr>
        <w:t>sessions</w:t>
      </w:r>
      <w:r w:rsidR="003161CD">
        <w:rPr>
          <w:rFonts w:ascii="Helvetica" w:hAnsi="Helvetica"/>
          <w:sz w:val="20"/>
          <w:szCs w:val="20"/>
        </w:rPr>
        <w:t>).</w:t>
      </w:r>
    </w:p>
    <w:p w14:paraId="5BEF8184" w14:textId="0E48956D" w:rsidR="00C76014" w:rsidRDefault="00C76014">
      <w:pPr>
        <w:rPr>
          <w:rFonts w:ascii="Helvetica" w:hAnsi="Helvetica"/>
          <w:sz w:val="20"/>
          <w:szCs w:val="20"/>
        </w:rPr>
      </w:pPr>
    </w:p>
    <w:sectPr w:rsidR="00C76014" w:rsidSect="005646F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135DF5" w14:textId="77777777" w:rsidR="00C363A0" w:rsidRDefault="00C363A0" w:rsidP="00250BE1">
      <w:r>
        <w:separator/>
      </w:r>
    </w:p>
  </w:endnote>
  <w:endnote w:type="continuationSeparator" w:id="0">
    <w:p w14:paraId="66187FE9" w14:textId="77777777" w:rsidR="00C363A0" w:rsidRDefault="00C363A0" w:rsidP="00250B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312856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92B2FF0" w14:textId="21424884" w:rsidR="003161CD" w:rsidRDefault="003161CD" w:rsidP="00FB59D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07A26B1" w14:textId="77777777" w:rsidR="003161CD" w:rsidRDefault="003161CD" w:rsidP="00250BE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7303393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C067AB" w14:textId="210A0475" w:rsidR="003161CD" w:rsidRDefault="003161CD" w:rsidP="00FB59D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05AB437" w14:textId="77777777" w:rsidR="003161CD" w:rsidRDefault="003161CD" w:rsidP="00250BE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20A925" w14:textId="77777777" w:rsidR="00C363A0" w:rsidRDefault="00C363A0" w:rsidP="00250BE1">
      <w:r>
        <w:separator/>
      </w:r>
    </w:p>
  </w:footnote>
  <w:footnote w:type="continuationSeparator" w:id="0">
    <w:p w14:paraId="5E5972E8" w14:textId="77777777" w:rsidR="00C363A0" w:rsidRDefault="00C363A0" w:rsidP="00250B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6FB"/>
    <w:rsid w:val="0000327C"/>
    <w:rsid w:val="000137F8"/>
    <w:rsid w:val="00020CEE"/>
    <w:rsid w:val="00036BED"/>
    <w:rsid w:val="00045051"/>
    <w:rsid w:val="0004767F"/>
    <w:rsid w:val="000C07FC"/>
    <w:rsid w:val="000C56E3"/>
    <w:rsid w:val="000E0991"/>
    <w:rsid w:val="0010318C"/>
    <w:rsid w:val="00107643"/>
    <w:rsid w:val="001128BF"/>
    <w:rsid w:val="00120BEF"/>
    <w:rsid w:val="00127B9E"/>
    <w:rsid w:val="001370B8"/>
    <w:rsid w:val="00163F72"/>
    <w:rsid w:val="001B3343"/>
    <w:rsid w:val="001B6AB5"/>
    <w:rsid w:val="001D3AE7"/>
    <w:rsid w:val="001E30C9"/>
    <w:rsid w:val="001F5827"/>
    <w:rsid w:val="001F69EE"/>
    <w:rsid w:val="002078AE"/>
    <w:rsid w:val="00225686"/>
    <w:rsid w:val="0023597F"/>
    <w:rsid w:val="00250BE1"/>
    <w:rsid w:val="00284716"/>
    <w:rsid w:val="00292F98"/>
    <w:rsid w:val="002B7A8D"/>
    <w:rsid w:val="002E0B86"/>
    <w:rsid w:val="002F2846"/>
    <w:rsid w:val="00311E11"/>
    <w:rsid w:val="003161CD"/>
    <w:rsid w:val="00321CE9"/>
    <w:rsid w:val="003326F9"/>
    <w:rsid w:val="003443C1"/>
    <w:rsid w:val="00395E1A"/>
    <w:rsid w:val="003A4A45"/>
    <w:rsid w:val="003B3C62"/>
    <w:rsid w:val="003B7B52"/>
    <w:rsid w:val="003F22AE"/>
    <w:rsid w:val="003F62DB"/>
    <w:rsid w:val="00400ECB"/>
    <w:rsid w:val="00401B1A"/>
    <w:rsid w:val="00423F1D"/>
    <w:rsid w:val="004864AE"/>
    <w:rsid w:val="004B794E"/>
    <w:rsid w:val="00553192"/>
    <w:rsid w:val="005642D3"/>
    <w:rsid w:val="005646FB"/>
    <w:rsid w:val="005F4276"/>
    <w:rsid w:val="0061028F"/>
    <w:rsid w:val="0063618C"/>
    <w:rsid w:val="00646DD5"/>
    <w:rsid w:val="006503FF"/>
    <w:rsid w:val="00661102"/>
    <w:rsid w:val="00663CFC"/>
    <w:rsid w:val="006746B8"/>
    <w:rsid w:val="00683B68"/>
    <w:rsid w:val="006877DA"/>
    <w:rsid w:val="006A6EF8"/>
    <w:rsid w:val="006C4574"/>
    <w:rsid w:val="007123E8"/>
    <w:rsid w:val="00734A1B"/>
    <w:rsid w:val="00740826"/>
    <w:rsid w:val="00781578"/>
    <w:rsid w:val="007865BD"/>
    <w:rsid w:val="007A2802"/>
    <w:rsid w:val="007B0D7F"/>
    <w:rsid w:val="007C3B6D"/>
    <w:rsid w:val="007D5E9D"/>
    <w:rsid w:val="007F4D39"/>
    <w:rsid w:val="00813318"/>
    <w:rsid w:val="00817D14"/>
    <w:rsid w:val="00822A28"/>
    <w:rsid w:val="00837F36"/>
    <w:rsid w:val="0084708D"/>
    <w:rsid w:val="008953BD"/>
    <w:rsid w:val="008C546C"/>
    <w:rsid w:val="008D197F"/>
    <w:rsid w:val="008E2BC4"/>
    <w:rsid w:val="008F2309"/>
    <w:rsid w:val="00916927"/>
    <w:rsid w:val="0091737D"/>
    <w:rsid w:val="009329D3"/>
    <w:rsid w:val="0093396F"/>
    <w:rsid w:val="009361EC"/>
    <w:rsid w:val="0094662B"/>
    <w:rsid w:val="00970BAE"/>
    <w:rsid w:val="0097694A"/>
    <w:rsid w:val="00977945"/>
    <w:rsid w:val="00990672"/>
    <w:rsid w:val="00991FE7"/>
    <w:rsid w:val="009A7E64"/>
    <w:rsid w:val="009D1ACB"/>
    <w:rsid w:val="009E5A66"/>
    <w:rsid w:val="009E776D"/>
    <w:rsid w:val="009F1E1A"/>
    <w:rsid w:val="009F3FAD"/>
    <w:rsid w:val="00A05FA8"/>
    <w:rsid w:val="00A25861"/>
    <w:rsid w:val="00A25CBD"/>
    <w:rsid w:val="00A47823"/>
    <w:rsid w:val="00A55654"/>
    <w:rsid w:val="00A56115"/>
    <w:rsid w:val="00A651FD"/>
    <w:rsid w:val="00A7694B"/>
    <w:rsid w:val="00A95379"/>
    <w:rsid w:val="00A972E2"/>
    <w:rsid w:val="00AA67CD"/>
    <w:rsid w:val="00AB5144"/>
    <w:rsid w:val="00AC141D"/>
    <w:rsid w:val="00AD73BE"/>
    <w:rsid w:val="00AE4338"/>
    <w:rsid w:val="00AF172A"/>
    <w:rsid w:val="00AF5A06"/>
    <w:rsid w:val="00B10B59"/>
    <w:rsid w:val="00B20AA8"/>
    <w:rsid w:val="00B56925"/>
    <w:rsid w:val="00B63863"/>
    <w:rsid w:val="00B63FC5"/>
    <w:rsid w:val="00B70001"/>
    <w:rsid w:val="00B76C40"/>
    <w:rsid w:val="00B83DD7"/>
    <w:rsid w:val="00B95004"/>
    <w:rsid w:val="00BA4219"/>
    <w:rsid w:val="00BD3542"/>
    <w:rsid w:val="00BD58B9"/>
    <w:rsid w:val="00BF18D3"/>
    <w:rsid w:val="00BF6549"/>
    <w:rsid w:val="00C04C6C"/>
    <w:rsid w:val="00C16727"/>
    <w:rsid w:val="00C363A0"/>
    <w:rsid w:val="00C4334F"/>
    <w:rsid w:val="00C54102"/>
    <w:rsid w:val="00C54DF6"/>
    <w:rsid w:val="00C639B9"/>
    <w:rsid w:val="00C76014"/>
    <w:rsid w:val="00C85B6B"/>
    <w:rsid w:val="00C9230D"/>
    <w:rsid w:val="00CA5E90"/>
    <w:rsid w:val="00CB6331"/>
    <w:rsid w:val="00CD00E7"/>
    <w:rsid w:val="00CD680F"/>
    <w:rsid w:val="00CE2BF1"/>
    <w:rsid w:val="00CF55EF"/>
    <w:rsid w:val="00D319E1"/>
    <w:rsid w:val="00D54BCC"/>
    <w:rsid w:val="00D95B93"/>
    <w:rsid w:val="00DB0EEC"/>
    <w:rsid w:val="00DB4EB7"/>
    <w:rsid w:val="00DC14F4"/>
    <w:rsid w:val="00DC19DA"/>
    <w:rsid w:val="00DD4DA2"/>
    <w:rsid w:val="00E53021"/>
    <w:rsid w:val="00E65396"/>
    <w:rsid w:val="00E67F10"/>
    <w:rsid w:val="00E704E9"/>
    <w:rsid w:val="00E85EEE"/>
    <w:rsid w:val="00E93435"/>
    <w:rsid w:val="00E97F40"/>
    <w:rsid w:val="00EA43CC"/>
    <w:rsid w:val="00EA5E8B"/>
    <w:rsid w:val="00EF04D2"/>
    <w:rsid w:val="00EF68C6"/>
    <w:rsid w:val="00F679CB"/>
    <w:rsid w:val="00F7743F"/>
    <w:rsid w:val="00FB59D7"/>
    <w:rsid w:val="00FD1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7F6E6"/>
  <w15:chartTrackingRefBased/>
  <w15:docId w15:val="{F73C35BE-F614-7341-B107-BD6C7F720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5A6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PA1">
    <w:name w:val="APA_1"/>
    <w:basedOn w:val="TableNormal"/>
    <w:uiPriority w:val="99"/>
    <w:rsid w:val="005646FB"/>
    <w:tblPr/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rPr>
        <w:rFonts w:ascii="Arial" w:hAnsi="Arial"/>
        <w:sz w:val="20"/>
      </w:rPr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646F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46FB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646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17D1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F69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69E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69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69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69EE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9E5A6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9E5A66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9E5A66"/>
    <w:pPr>
      <w:spacing w:before="120"/>
    </w:pPr>
    <w:rPr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9E5A66"/>
    <w:pPr>
      <w:spacing w:before="120"/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9E5A66"/>
    <w:pPr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E5A66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E5A66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E5A66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E5A66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E5A66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E5A66"/>
    <w:pPr>
      <w:ind w:left="1920"/>
    </w:pPr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50BE1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250BE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0BE1"/>
  </w:style>
  <w:style w:type="character" w:styleId="PageNumber">
    <w:name w:val="page number"/>
    <w:basedOn w:val="DefaultParagraphFont"/>
    <w:uiPriority w:val="99"/>
    <w:semiHidden/>
    <w:unhideWhenUsed/>
    <w:rsid w:val="00250B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207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0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8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93CDE38-EE90-5641-9D34-079D18F06B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598</Words>
  <Characters>341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nalagadda, Pallavi</dc:creator>
  <cp:keywords/>
  <dc:description/>
  <cp:lastModifiedBy>Naleef Fareed</cp:lastModifiedBy>
  <cp:revision>10</cp:revision>
  <dcterms:created xsi:type="dcterms:W3CDTF">2020-08-24T16:42:00Z</dcterms:created>
  <dcterms:modified xsi:type="dcterms:W3CDTF">2020-11-23T14:06:00Z</dcterms:modified>
</cp:coreProperties>
</file>